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15D" w:rsidRDefault="0043515D" w:rsidP="0043515D">
      <w:pPr>
        <w:adjustRightInd w:val="0"/>
        <w:spacing w:line="480" w:lineRule="auto"/>
        <w:jc w:val="both"/>
        <w:rPr>
          <w:sz w:val="24"/>
          <w:szCs w:val="24"/>
          <w:lang w:eastAsia="en-US" w:bidi="fa-IR"/>
        </w:rPr>
      </w:pPr>
      <w:r>
        <w:rPr>
          <w:b/>
          <w:bCs/>
        </w:rPr>
        <w:t>Supplementary tab</w:t>
      </w:r>
      <w:bookmarkStart w:id="0" w:name="_GoBack"/>
      <w:bookmarkEnd w:id="0"/>
      <w:r>
        <w:rPr>
          <w:b/>
          <w:bCs/>
        </w:rPr>
        <w:t xml:space="preserve">le 4: </w:t>
      </w:r>
      <w:r>
        <w:rPr>
          <w:sz w:val="24"/>
          <w:szCs w:val="24"/>
          <w:lang w:eastAsia="en-US" w:bidi="fa-IR"/>
        </w:rPr>
        <w:t xml:space="preserve">List of the proteins depicted in the figure 2, with their expression ratio and p-values.  </w:t>
      </w:r>
    </w:p>
    <w:p w:rsidR="00FA1DB8" w:rsidRPr="006F7D77" w:rsidRDefault="00FA1DB8" w:rsidP="00363910">
      <w:pPr>
        <w:jc w:val="center"/>
        <w:rPr>
          <w:rFonts w:ascii="Calibri" w:hAnsi="Calibri"/>
          <w:b/>
          <w:bCs/>
        </w:rPr>
      </w:pPr>
    </w:p>
    <w:tbl>
      <w:tblPr>
        <w:tblpPr w:leftFromText="180" w:rightFromText="180" w:vertAnchor="text" w:horzAnchor="margin" w:tblpXSpec="center" w:tblpY="142"/>
        <w:tblOverlap w:val="never"/>
        <w:tblW w:w="9322" w:type="dxa"/>
        <w:tblLayout w:type="fixed"/>
        <w:tblLook w:val="04A0" w:firstRow="1" w:lastRow="0" w:firstColumn="1" w:lastColumn="0" w:noHBand="0" w:noVBand="1"/>
      </w:tblPr>
      <w:tblGrid>
        <w:gridCol w:w="1702"/>
        <w:gridCol w:w="1524"/>
        <w:gridCol w:w="1524"/>
        <w:gridCol w:w="1524"/>
        <w:gridCol w:w="1524"/>
        <w:gridCol w:w="1524"/>
      </w:tblGrid>
      <w:tr w:rsidR="00FA1DB8" w:rsidRPr="006F7D77" w:rsidTr="00FA1DB8">
        <w:trPr>
          <w:trHeight w:val="326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DB8" w:rsidRPr="006F7D77" w:rsidRDefault="00FA1DB8" w:rsidP="00FA1D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Fold change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DB8" w:rsidRPr="006F7D77" w:rsidRDefault="00FA1DB8" w:rsidP="00FA1D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&lt; 2</w:t>
            </w:r>
            <w:r w:rsidRPr="006F7D77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DB8" w:rsidRPr="006F7D77" w:rsidRDefault="00FA1DB8" w:rsidP="00FA1D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</w:t>
            </w:r>
            <w:r w:rsidRPr="006F7D77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6F7D77">
              <w:rPr>
                <w:rFonts w:ascii="Arial" w:hAnsi="Arial" w:cs="Arial"/>
                <w:sz w:val="16"/>
                <w:szCs w:val="16"/>
              </w:rPr>
              <w:t xml:space="preserve">    -   1.2</w:t>
            </w:r>
            <w:r w:rsidRPr="006F7D77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DB8" w:rsidRPr="006F7D77" w:rsidRDefault="00FA1DB8" w:rsidP="00FA1DB8">
            <w:pPr>
              <w:jc w:val="center"/>
              <w:rPr>
                <w:rFonts w:ascii="Arial" w:hAnsi="Arial" w:cs="Arial"/>
                <w:sz w:val="16"/>
                <w:szCs w:val="16"/>
                <w:rtl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1.2</w:t>
            </w:r>
            <w:r w:rsidRPr="006F7D77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6F7D77">
              <w:rPr>
                <w:rFonts w:ascii="Arial" w:hAnsi="Arial" w:cs="Arial"/>
                <w:sz w:val="16"/>
                <w:szCs w:val="16"/>
              </w:rPr>
              <w:t xml:space="preserve"> -   1.2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DB8" w:rsidRPr="006F7D77" w:rsidRDefault="00FA1DB8" w:rsidP="00FA1D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1.2   -   2</w:t>
            </w:r>
          </w:p>
        </w:tc>
        <w:tc>
          <w:tcPr>
            <w:tcW w:w="15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DB8" w:rsidRPr="006F7D77" w:rsidRDefault="00FA1DB8" w:rsidP="00FA1D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&lt;</w:t>
            </w:r>
          </w:p>
        </w:tc>
      </w:tr>
      <w:tr w:rsidR="00FA1DB8" w:rsidRPr="006F7D77" w:rsidTr="00FA1DB8">
        <w:trPr>
          <w:trHeight w:val="326"/>
        </w:trPr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DB8" w:rsidRPr="006F7D77" w:rsidRDefault="00FA1DB8" w:rsidP="00FA1D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Ratio interval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DB8" w:rsidRPr="006F7D77" w:rsidRDefault="00FA1DB8" w:rsidP="00FA1D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(-</w:t>
            </w:r>
            <w:r w:rsidRPr="006F7D77">
              <w:rPr>
                <w:rFonts w:ascii="Calibri" w:hAnsi="Calibri" w:cs="Arial"/>
                <w:sz w:val="16"/>
                <w:szCs w:val="16"/>
              </w:rPr>
              <w:t>∞</w:t>
            </w:r>
            <w:r w:rsidRPr="006F7D77">
              <w:rPr>
                <w:rFonts w:ascii="Arial" w:hAnsi="Arial" w:cs="Arial"/>
                <w:sz w:val="16"/>
                <w:szCs w:val="16"/>
              </w:rPr>
              <w:t>,0.500]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A1DB8" w:rsidRPr="006F7D77" w:rsidRDefault="00FA1DB8" w:rsidP="00FA1D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[0.500,0.833]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A1DB8" w:rsidRPr="006F7D77" w:rsidRDefault="00FA1DB8" w:rsidP="00FA1D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[0.833,1.200]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A1DB8" w:rsidRPr="006F7D77" w:rsidRDefault="00FA1DB8" w:rsidP="00FA1D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[1.200,2.000]</w:t>
            </w:r>
          </w:p>
        </w:tc>
        <w:tc>
          <w:tcPr>
            <w:tcW w:w="152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DB8" w:rsidRPr="006F7D77" w:rsidRDefault="00FA1DB8" w:rsidP="00FA1D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[2.000,</w:t>
            </w:r>
            <w:r w:rsidRPr="006F7D77">
              <w:rPr>
                <w:rFonts w:ascii="Calibri" w:hAnsi="Calibri" w:cs="Arial"/>
                <w:sz w:val="16"/>
                <w:szCs w:val="16"/>
              </w:rPr>
              <w:t>∞)</w:t>
            </w:r>
          </w:p>
        </w:tc>
      </w:tr>
      <w:tr w:rsidR="00FA1DB8" w:rsidRPr="006F7D77" w:rsidTr="00FA1DB8">
        <w:trPr>
          <w:trHeight w:val="326"/>
        </w:trPr>
        <w:tc>
          <w:tcPr>
            <w:tcW w:w="17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DB8" w:rsidRPr="006F7D77" w:rsidRDefault="00FA1DB8" w:rsidP="00FA1D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Representative color</w:t>
            </w:r>
          </w:p>
        </w:tc>
        <w:tc>
          <w:tcPr>
            <w:tcW w:w="15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76923C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C2D69B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D99594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943634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</w:tr>
    </w:tbl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  <w:rtl/>
        </w:rPr>
      </w:pPr>
    </w:p>
    <w:tbl>
      <w:tblPr>
        <w:tblW w:w="5688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436"/>
        <w:gridCol w:w="1202"/>
        <w:gridCol w:w="630"/>
        <w:gridCol w:w="720"/>
        <w:gridCol w:w="630"/>
        <w:gridCol w:w="720"/>
        <w:gridCol w:w="630"/>
        <w:gridCol w:w="720"/>
      </w:tblGrid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DB8" w:rsidRPr="006F7D77" w:rsidRDefault="00FA1DB8" w:rsidP="00FA1D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</w:rPr>
              <w:t>G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</w:rPr>
              <w:t>EB6 /ES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</w:rPr>
              <w:t>EB12/ES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</w:rPr>
              <w:t>EB20/ES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RPL23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8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7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31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PEA1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1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8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52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HSPA9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0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9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4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5E-05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 ATP5B  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9E-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3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1E-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73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E-04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HIST1H4I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52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5E-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75923C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49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E-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75923C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5E-04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ENSG00000187978 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3E-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8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1E-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96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HNRPA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92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7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2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NCL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6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0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4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HSPE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2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6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5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RPL4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58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57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04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RPS24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59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LGALS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57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57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8E-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0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DDX5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5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3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5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SSBP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2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3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3E-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1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RPL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7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1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4E-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07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HNRPAB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3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0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04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VDAC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4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6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99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PGRMC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4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5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4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HET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3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23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7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67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RPN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90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53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9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19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CANX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5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53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CCT2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9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0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3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HIST1H2AJ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8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28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4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9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RPS7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90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34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2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09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IPI0045555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6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0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97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UQCRC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7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21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2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9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241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STOML2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0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94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6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8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149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HNRPC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6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5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5E-04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CTSC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9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0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6E-04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L1TD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5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2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E-0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511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E-05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G3BP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95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4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3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79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IDH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92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20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6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81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RBMX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99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7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99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RCN2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9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91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25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79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</w:tr>
      <w:tr w:rsidR="002725A7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5A7" w:rsidRPr="006F7D77" w:rsidRDefault="002725A7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725A7" w:rsidRPr="006F7D77" w:rsidRDefault="002725A7" w:rsidP="00FA1DB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PM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2725A7" w:rsidRPr="006F7D77" w:rsidRDefault="002725A7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2725A7" w:rsidRPr="006F7D77" w:rsidRDefault="00106447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2725A7" w:rsidRPr="006F7D77" w:rsidRDefault="002725A7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106447">
              <w:rPr>
                <w:rFonts w:ascii="Arial" w:hAnsi="Arial" w:cs="Arial"/>
                <w:sz w:val="16"/>
                <w:szCs w:val="16"/>
              </w:rPr>
              <w:t>82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2725A7" w:rsidRPr="006F7D77" w:rsidRDefault="00106447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2725A7" w:rsidRPr="006F7D77" w:rsidRDefault="00106447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9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25A7" w:rsidRPr="006F7D77" w:rsidRDefault="00106447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10644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3</w:t>
            </w:r>
            <w:r w:rsidR="0010644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ATP5A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E-0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2E-05</w:t>
            </w:r>
          </w:p>
        </w:tc>
      </w:tr>
      <w:tr w:rsidR="00FA1DB8" w:rsidRPr="006F7D77" w:rsidTr="00FA1DB8">
        <w:trPr>
          <w:trHeight w:val="24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10644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3</w:t>
            </w:r>
            <w:r w:rsidR="0010644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 xml:space="preserve">LAMA1 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69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93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70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53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7D77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</w:tbl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  <w:rtl/>
        </w:rPr>
      </w:pPr>
    </w:p>
    <w:p w:rsidR="00FA1DB8" w:rsidRPr="006F7D77" w:rsidRDefault="000D7C3A" w:rsidP="00363910">
      <w:pPr>
        <w:spacing w:line="36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Supplementary Table 4</w:t>
      </w: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after="200" w:line="276" w:lineRule="auto"/>
        <w:rPr>
          <w:rFonts w:ascii="Calibri" w:hAnsi="Calibri"/>
          <w:b/>
          <w:bCs/>
        </w:rPr>
      </w:pPr>
      <w:r w:rsidRPr="006F7D77">
        <w:rPr>
          <w:rFonts w:ascii="Calibri" w:hAnsi="Calibri"/>
          <w:b/>
          <w:bCs/>
        </w:rPr>
        <w:br w:type="page"/>
      </w: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tbl>
      <w:tblPr>
        <w:tblW w:w="5920" w:type="dxa"/>
        <w:tblLayout w:type="fixed"/>
        <w:tblLook w:val="04A0" w:firstRow="1" w:lastRow="0" w:firstColumn="1" w:lastColumn="0" w:noHBand="0" w:noVBand="1"/>
      </w:tblPr>
      <w:tblGrid>
        <w:gridCol w:w="430"/>
        <w:gridCol w:w="1177"/>
        <w:gridCol w:w="769"/>
        <w:gridCol w:w="709"/>
        <w:gridCol w:w="755"/>
        <w:gridCol w:w="626"/>
        <w:gridCol w:w="745"/>
        <w:gridCol w:w="709"/>
      </w:tblGrid>
      <w:tr w:rsidR="00FA1DB8" w:rsidRPr="006F7D77" w:rsidTr="00FA1DB8">
        <w:trPr>
          <w:trHeight w:val="465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DB8" w:rsidRPr="006F7D77" w:rsidRDefault="00FA1DB8" w:rsidP="00FA1D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G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Gene symbol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EB6 /ES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EB12/ESC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EB20/ES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NASP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554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52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75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5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1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SNRPD2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8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486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14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94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16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LIN28</w:t>
            </w:r>
          </w:p>
        </w:tc>
        <w:tc>
          <w:tcPr>
            <w:tcW w:w="769" w:type="dxa"/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2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13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104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498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669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24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SRG3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07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67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15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44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62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9E-04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ATQ1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93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52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42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509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39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9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ADAR 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9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35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77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573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26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4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YWHAQ 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45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668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87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485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59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45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NID1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87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57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64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473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7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IPI00783983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4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669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84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357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37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26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PSPC1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9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681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36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57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39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PRP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29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49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33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473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47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HNRNPA2B1 </w:t>
            </w:r>
          </w:p>
        </w:tc>
        <w:tc>
          <w:tcPr>
            <w:tcW w:w="769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33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8E-04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44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28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641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5E-06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LAMB1 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35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84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66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469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534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3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CTNNB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63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76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47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404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69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36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RANBP5 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5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569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63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51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2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HNRPDL 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3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227</w:t>
            </w:r>
          </w:p>
        </w:tc>
        <w:tc>
          <w:tcPr>
            <w:tcW w:w="75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16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7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IGF2BP3 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16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529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58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459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52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9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PSIP1 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1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62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78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11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RPS19 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16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06</w:t>
            </w:r>
          </w:p>
        </w:tc>
        <w:tc>
          <w:tcPr>
            <w:tcW w:w="75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27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3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55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65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SFRS3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12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57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413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17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8E-04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PTB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9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255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36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469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83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5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BANF1 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45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64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78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47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35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19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CALM2</w:t>
            </w:r>
          </w:p>
        </w:tc>
        <w:tc>
          <w:tcPr>
            <w:tcW w:w="769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68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79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44</w:t>
            </w:r>
          </w:p>
        </w:tc>
        <w:tc>
          <w:tcPr>
            <w:tcW w:w="745" w:type="dxa"/>
            <w:shd w:val="clear" w:color="000000" w:fill="75923C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467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8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IPI00796199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47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501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18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456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22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1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HC8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5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396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36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31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57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1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XRN2   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16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464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38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508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659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23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LAMC1 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37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39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72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61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681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32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SFPQ 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0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231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24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38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02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33</w:t>
            </w:r>
          </w:p>
        </w:tc>
      </w:tr>
      <w:tr w:rsidR="00DF7BCA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F7BCA" w:rsidRPr="006F7D77" w:rsidRDefault="00DF7BCA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F7BCA" w:rsidRPr="006F7D77" w:rsidRDefault="00DF7BCA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HSC70</w:t>
            </w:r>
          </w:p>
        </w:tc>
        <w:tc>
          <w:tcPr>
            <w:tcW w:w="769" w:type="dxa"/>
            <w:shd w:val="clear" w:color="000000" w:fill="D8D8D8"/>
            <w:noWrap/>
            <w:vAlign w:val="bottom"/>
            <w:hideMark/>
          </w:tcPr>
          <w:p w:rsidR="00DF7BCA" w:rsidRPr="006F7D77" w:rsidRDefault="00DF7BCA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0.97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DF7BCA" w:rsidRPr="006F7D77" w:rsidRDefault="00DF7BCA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0.586</w:t>
            </w:r>
          </w:p>
        </w:tc>
        <w:tc>
          <w:tcPr>
            <w:tcW w:w="755" w:type="dxa"/>
            <w:shd w:val="clear" w:color="000000" w:fill="D8D8D8"/>
            <w:noWrap/>
            <w:vAlign w:val="bottom"/>
            <w:hideMark/>
          </w:tcPr>
          <w:p w:rsidR="00DF7BCA" w:rsidRPr="006F7D77" w:rsidRDefault="00DF7BCA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0.903</w:t>
            </w:r>
          </w:p>
        </w:tc>
        <w:tc>
          <w:tcPr>
            <w:tcW w:w="626" w:type="dxa"/>
            <w:shd w:val="clear" w:color="auto" w:fill="auto"/>
            <w:vAlign w:val="bottom"/>
            <w:hideMark/>
          </w:tcPr>
          <w:p w:rsidR="00DF7BCA" w:rsidRPr="006F7D77" w:rsidRDefault="00DF7BCA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0.030</w:t>
            </w:r>
          </w:p>
        </w:tc>
        <w:tc>
          <w:tcPr>
            <w:tcW w:w="745" w:type="dxa"/>
            <w:shd w:val="clear" w:color="000000" w:fill="C2D69A"/>
            <w:noWrap/>
            <w:vAlign w:val="bottom"/>
            <w:hideMark/>
          </w:tcPr>
          <w:p w:rsidR="00DF7BCA" w:rsidRPr="006F7D77" w:rsidRDefault="00DF7BCA" w:rsidP="00DF7BCA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0.829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7BCA" w:rsidRPr="006F7D77" w:rsidRDefault="00DF7BCA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0.007</w:t>
            </w:r>
          </w:p>
        </w:tc>
      </w:tr>
      <w:tr w:rsidR="00FA1DB8" w:rsidRPr="006F7D77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DF7BCA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 MCP   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2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45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19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595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49</w:t>
            </w:r>
          </w:p>
        </w:tc>
      </w:tr>
    </w:tbl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  <w:rtl/>
        </w:rPr>
      </w:pPr>
    </w:p>
    <w:p w:rsidR="00FA1DB8" w:rsidRPr="006F7D77" w:rsidRDefault="000D7C3A" w:rsidP="000D7C3A">
      <w:pPr>
        <w:spacing w:line="360" w:lineRule="auto"/>
        <w:jc w:val="center"/>
        <w:rPr>
          <w:sz w:val="24"/>
          <w:szCs w:val="24"/>
        </w:rPr>
      </w:pPr>
      <w:proofErr w:type="gramStart"/>
      <w:r>
        <w:rPr>
          <w:sz w:val="24"/>
          <w:szCs w:val="24"/>
        </w:rPr>
        <w:t>Supplementary Table 4</w:t>
      </w:r>
      <w:r w:rsidR="00FA1DB8" w:rsidRPr="006F7D77">
        <w:rPr>
          <w:sz w:val="24"/>
          <w:szCs w:val="24"/>
        </w:rPr>
        <w:t>.</w:t>
      </w:r>
      <w:proofErr w:type="gramEnd"/>
      <w:r w:rsidR="00FA1DB8" w:rsidRPr="006F7D77">
        <w:rPr>
          <w:sz w:val="24"/>
          <w:szCs w:val="24"/>
        </w:rPr>
        <w:t xml:space="preserve"> </w:t>
      </w:r>
      <w:proofErr w:type="gramStart"/>
      <w:r w:rsidR="00F13176" w:rsidRPr="006F7D77">
        <w:rPr>
          <w:sz w:val="24"/>
          <w:szCs w:val="24"/>
        </w:rPr>
        <w:t>Continued.</w:t>
      </w:r>
      <w:proofErr w:type="gramEnd"/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after="200" w:line="276" w:lineRule="auto"/>
        <w:rPr>
          <w:rFonts w:ascii="Arial" w:hAnsi="Arial" w:cs="Arial"/>
          <w:rtl/>
        </w:rPr>
      </w:pPr>
      <w:r w:rsidRPr="006F7D77">
        <w:rPr>
          <w:rFonts w:ascii="Arial" w:hAnsi="Arial" w:cs="Arial"/>
          <w:rtl/>
        </w:rPr>
        <w:br w:type="page"/>
      </w: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tbl>
      <w:tblPr>
        <w:tblpPr w:leftFromText="180" w:rightFromText="180" w:vertAnchor="text" w:horzAnchor="margin" w:tblpY="89"/>
        <w:tblW w:w="5688" w:type="dxa"/>
        <w:tblLayout w:type="fixed"/>
        <w:tblLook w:val="04A0" w:firstRow="1" w:lastRow="0" w:firstColumn="1" w:lastColumn="0" w:noHBand="0" w:noVBand="1"/>
      </w:tblPr>
      <w:tblGrid>
        <w:gridCol w:w="430"/>
        <w:gridCol w:w="1208"/>
        <w:gridCol w:w="630"/>
        <w:gridCol w:w="720"/>
        <w:gridCol w:w="630"/>
        <w:gridCol w:w="720"/>
        <w:gridCol w:w="630"/>
        <w:gridCol w:w="720"/>
      </w:tblGrid>
      <w:tr w:rsidR="00363910" w:rsidRPr="006F7D77" w:rsidTr="00363910">
        <w:trPr>
          <w:trHeight w:val="51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910" w:rsidRPr="006F7D77" w:rsidRDefault="00363910" w:rsidP="0036391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G3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Gene symbo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EB6 /ES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EB12/ES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EB20/ES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</w:tr>
      <w:tr w:rsidR="00363910" w:rsidRPr="006F7D77" w:rsidTr="00363910">
        <w:trPr>
          <w:trHeight w:val="240"/>
        </w:trPr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RSE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0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3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2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79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431</w:t>
            </w:r>
          </w:p>
        </w:tc>
      </w:tr>
      <w:tr w:rsidR="00363910" w:rsidRPr="006F7D77" w:rsidTr="00363910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RPLP2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5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47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1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26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274</w:t>
            </w:r>
          </w:p>
        </w:tc>
      </w:tr>
      <w:tr w:rsidR="00363910" w:rsidRPr="006F7D77" w:rsidTr="00363910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ATP1A1  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7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7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47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363</w:t>
            </w:r>
          </w:p>
        </w:tc>
      </w:tr>
      <w:tr w:rsidR="00363910" w:rsidRPr="006F7D77" w:rsidTr="00363910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PPT1  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8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3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61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7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599</w:t>
            </w:r>
          </w:p>
        </w:tc>
      </w:tr>
      <w:tr w:rsidR="00363910" w:rsidRPr="006F7D77" w:rsidTr="00363910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EEF1D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6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36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2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1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91</w:t>
            </w:r>
          </w:p>
        </w:tc>
      </w:tr>
      <w:tr w:rsidR="00363910" w:rsidRPr="006F7D77" w:rsidTr="00363910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PDIA6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1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1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37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36</w:t>
            </w:r>
          </w:p>
        </w:tc>
      </w:tr>
      <w:tr w:rsidR="00363910" w:rsidRPr="006F7D77" w:rsidTr="00363910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VIM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3E-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E-0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47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82</w:t>
            </w:r>
          </w:p>
        </w:tc>
      </w:tr>
      <w:tr w:rsidR="00363910" w:rsidRPr="006F7D77" w:rsidTr="00363910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HSP90B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1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5E-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0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4E-0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5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384</w:t>
            </w:r>
          </w:p>
        </w:tc>
      </w:tr>
      <w:tr w:rsidR="00363910" w:rsidRPr="006F7D77" w:rsidTr="00363910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SH3BGRL3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64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1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3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11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46</w:t>
            </w:r>
          </w:p>
        </w:tc>
      </w:tr>
      <w:tr w:rsidR="00363910" w:rsidRPr="006F7D77" w:rsidTr="00363910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SLC25A5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5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7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6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2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1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436</w:t>
            </w:r>
          </w:p>
        </w:tc>
      </w:tr>
      <w:tr w:rsidR="00363910" w:rsidRPr="006F7D77" w:rsidTr="00363910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PRDX3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2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4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1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07</w:t>
            </w:r>
          </w:p>
        </w:tc>
      </w:tr>
      <w:tr w:rsidR="00363910" w:rsidRPr="006F7D77" w:rsidTr="00363910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ERp3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4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4E-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0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4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23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616</w:t>
            </w:r>
          </w:p>
        </w:tc>
      </w:tr>
      <w:tr w:rsidR="00363910" w:rsidRPr="006F7D77" w:rsidTr="00363910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910" w:rsidRPr="006F7D77" w:rsidRDefault="00363910" w:rsidP="00363910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LMNB1 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1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3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0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95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6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10" w:rsidRPr="006F7D77" w:rsidRDefault="00363910" w:rsidP="00363910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723</w:t>
            </w:r>
          </w:p>
        </w:tc>
      </w:tr>
    </w:tbl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tbl>
      <w:tblPr>
        <w:tblW w:w="5688" w:type="dxa"/>
        <w:tblLayout w:type="fixed"/>
        <w:tblLook w:val="04A0" w:firstRow="1" w:lastRow="0" w:firstColumn="1" w:lastColumn="0" w:noHBand="0" w:noVBand="1"/>
      </w:tblPr>
      <w:tblGrid>
        <w:gridCol w:w="430"/>
        <w:gridCol w:w="1208"/>
        <w:gridCol w:w="630"/>
        <w:gridCol w:w="720"/>
        <w:gridCol w:w="630"/>
        <w:gridCol w:w="720"/>
        <w:gridCol w:w="630"/>
        <w:gridCol w:w="720"/>
      </w:tblGrid>
      <w:tr w:rsidR="00FA1DB8" w:rsidRPr="006F7D77" w:rsidTr="00FA1DB8">
        <w:trPr>
          <w:trHeight w:val="51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DB8" w:rsidRPr="006F7D77" w:rsidRDefault="00FA1DB8" w:rsidP="00FA1D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G4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Gene symbo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EB6 /ES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EB12/ES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EB20/ES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COL18A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30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2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50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386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16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LCD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61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7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69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69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38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GST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20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2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22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3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223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51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CORO1C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17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3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46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26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266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25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NUDT2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9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53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32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5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33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PGD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10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38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21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11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61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CKB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11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27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33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1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1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413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GSN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1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39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2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4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54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502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 ALB  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95373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.76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5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95373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.32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1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95373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.15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2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PGK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23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23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6E-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123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4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MDH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25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18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10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284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KU80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25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20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1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104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1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SERPINB9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43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2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70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1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393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74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TPI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30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30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1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12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7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MTF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7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23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95373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.20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28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87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HAPLN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60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6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95373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.00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2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413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77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MIF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82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7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95373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.39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3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60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77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MSN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18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8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32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3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074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227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IPI0079076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20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2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17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7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167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13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GPI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27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32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8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169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093</w:t>
            </w:r>
          </w:p>
        </w:tc>
      </w:tr>
      <w:tr w:rsidR="00DF7BCA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BCA" w:rsidRPr="006F7D77" w:rsidRDefault="00DF7BCA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F7BCA" w:rsidRPr="006F7D77" w:rsidRDefault="00DF7BCA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STMN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DF7BCA" w:rsidRPr="006F7D77" w:rsidRDefault="00FC5F53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1.45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F7BCA" w:rsidRPr="006F7D77" w:rsidRDefault="00FC5F53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0.15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DF7BCA" w:rsidRPr="006F7D77" w:rsidRDefault="00FC5F53" w:rsidP="00FC5F53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1.29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F7BCA" w:rsidRPr="006F7D77" w:rsidRDefault="00FC5F53" w:rsidP="00FC5F53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0.04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DF7BCA" w:rsidRPr="006F7D77" w:rsidRDefault="00E84D6B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1.047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7BCA" w:rsidRPr="006F7D77" w:rsidRDefault="00E84D6B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0.389</w:t>
            </w:r>
          </w:p>
        </w:tc>
      </w:tr>
      <w:tr w:rsidR="00FA1DB8" w:rsidRPr="006F7D77" w:rsidTr="00FA1DB8">
        <w:trPr>
          <w:trHeight w:val="210"/>
        </w:trPr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DF7BCA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  <w:r w:rsidR="00DF7BCA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 xml:space="preserve">ANXA5   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99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849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40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0.224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1.20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sz w:val="16"/>
                <w:szCs w:val="16"/>
                <w:lang w:eastAsia="en-US"/>
              </w:rPr>
              <w:t>3E-04</w:t>
            </w:r>
          </w:p>
        </w:tc>
      </w:tr>
    </w:tbl>
    <w:p w:rsidR="00EE2C7E" w:rsidRDefault="00EE2C7E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E01F78" w:rsidP="00EE2C7E">
      <w:pPr>
        <w:spacing w:line="360" w:lineRule="auto"/>
        <w:jc w:val="lowKashida"/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t xml:space="preserve">  </w:t>
      </w: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  <w:rtl/>
        </w:rPr>
      </w:pPr>
    </w:p>
    <w:p w:rsidR="00FA1DB8" w:rsidRPr="006F7D77" w:rsidRDefault="000D7C3A" w:rsidP="000D7C3A">
      <w:pPr>
        <w:spacing w:line="360" w:lineRule="auto"/>
        <w:jc w:val="center"/>
        <w:rPr>
          <w:sz w:val="24"/>
          <w:szCs w:val="24"/>
        </w:rPr>
      </w:pPr>
      <w:proofErr w:type="gramStart"/>
      <w:r>
        <w:rPr>
          <w:sz w:val="24"/>
          <w:szCs w:val="24"/>
        </w:rPr>
        <w:t>Supplementary Table 4</w:t>
      </w:r>
      <w:r w:rsidR="00FA1DB8" w:rsidRPr="006F7D77">
        <w:rPr>
          <w:sz w:val="24"/>
          <w:szCs w:val="24"/>
        </w:rPr>
        <w:t>.</w:t>
      </w:r>
      <w:proofErr w:type="gramEnd"/>
      <w:r w:rsidR="00FA1DB8" w:rsidRPr="006F7D77">
        <w:rPr>
          <w:sz w:val="24"/>
          <w:szCs w:val="24"/>
        </w:rPr>
        <w:t xml:space="preserve"> </w:t>
      </w:r>
      <w:proofErr w:type="gramStart"/>
      <w:r w:rsidR="00363910" w:rsidRPr="006F7D77">
        <w:rPr>
          <w:sz w:val="24"/>
          <w:szCs w:val="24"/>
        </w:rPr>
        <w:t>Continued</w:t>
      </w:r>
      <w:r w:rsidR="00FA1DB8" w:rsidRPr="006F7D77">
        <w:rPr>
          <w:sz w:val="24"/>
          <w:szCs w:val="24"/>
        </w:rPr>
        <w:t>.</w:t>
      </w:r>
      <w:proofErr w:type="gramEnd"/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5C7E23" w:rsidRPr="006F7D77" w:rsidRDefault="005C7E23" w:rsidP="00FA1DB8">
      <w:pPr>
        <w:spacing w:line="360" w:lineRule="auto"/>
        <w:jc w:val="lowKashida"/>
        <w:rPr>
          <w:rFonts w:ascii="Arial" w:hAnsi="Arial" w:cs="Arial"/>
        </w:rPr>
      </w:pPr>
    </w:p>
    <w:p w:rsidR="005C7E23" w:rsidRPr="006F7D77" w:rsidRDefault="005C7E23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tbl>
      <w:tblPr>
        <w:tblW w:w="5688" w:type="dxa"/>
        <w:tblLayout w:type="fixed"/>
        <w:tblLook w:val="04A0" w:firstRow="1" w:lastRow="0" w:firstColumn="1" w:lastColumn="0" w:noHBand="0" w:noVBand="1"/>
      </w:tblPr>
      <w:tblGrid>
        <w:gridCol w:w="468"/>
        <w:gridCol w:w="1170"/>
        <w:gridCol w:w="630"/>
        <w:gridCol w:w="720"/>
        <w:gridCol w:w="630"/>
        <w:gridCol w:w="720"/>
        <w:gridCol w:w="630"/>
        <w:gridCol w:w="720"/>
      </w:tblGrid>
      <w:tr w:rsidR="00FA1DB8" w:rsidRPr="006F7D77" w:rsidTr="00FA1DB8">
        <w:trPr>
          <w:trHeight w:val="465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DB8" w:rsidRPr="006F7D77" w:rsidRDefault="00FA1DB8" w:rsidP="00FA1D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G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Gene symbo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EB6 /ES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EB12/ES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EB20/ES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6F7D7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S100A10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14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57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18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15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95373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2.69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08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CD49B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08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28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01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89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391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08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NPC2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13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20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75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249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24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MYH9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00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8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8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72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34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4E-05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P4HB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3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29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5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52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393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2E-04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FLNA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4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1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4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8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25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8E-04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MYL6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0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5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301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9E-04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IPI0064791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2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88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47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01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PPIB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7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70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1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30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246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01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MYL9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87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40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1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55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576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01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ACTG1  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3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0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2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223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02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ACTN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8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2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3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48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40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03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PDLIM7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83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5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1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26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514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03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ITGB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2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17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03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68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41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04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TGM2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89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25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7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63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769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06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P6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01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75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00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6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306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09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CALU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3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48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9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0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331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11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ACTN4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33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04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57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23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15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RCN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84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17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C2D69A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79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41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33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CALD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5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57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07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63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719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34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TPM4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2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34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01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2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42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43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KRT18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09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23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34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4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95373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2.284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2E-04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KRT7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13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28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2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95373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2.03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3E-04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LIP2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10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19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14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16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721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18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TSP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34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1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39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11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95373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2.819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34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EEF1B2 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20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17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06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19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426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03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PDLIM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26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27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03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85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64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1</w:t>
            </w:r>
          </w:p>
        </w:tc>
      </w:tr>
      <w:tr w:rsidR="00FA1DB8" w:rsidRPr="006F7D77" w:rsidTr="00FA1DB8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DB8" w:rsidRPr="006F7D77" w:rsidRDefault="00FA1DB8" w:rsidP="00FA1DB8">
            <w:pPr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 xml:space="preserve">KPNB1 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19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164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8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94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D99795"/>
            <w:noWrap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1.26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6F7D77" w:rsidRDefault="00FA1DB8" w:rsidP="00FA1DB8">
            <w:pPr>
              <w:jc w:val="right"/>
              <w:rPr>
                <w:rFonts w:ascii="Calibri" w:hAnsi="Calibri" w:cs="Arial"/>
                <w:sz w:val="16"/>
                <w:szCs w:val="16"/>
                <w:lang w:eastAsia="en-US"/>
              </w:rPr>
            </w:pPr>
            <w:r w:rsidRPr="006F7D77">
              <w:rPr>
                <w:rFonts w:ascii="Calibri" w:hAnsi="Calibri" w:cs="Arial"/>
                <w:sz w:val="16"/>
                <w:szCs w:val="16"/>
                <w:lang w:eastAsia="en-US"/>
              </w:rPr>
              <w:t>0.048</w:t>
            </w:r>
          </w:p>
        </w:tc>
      </w:tr>
    </w:tbl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  <w:rtl/>
        </w:rPr>
      </w:pPr>
    </w:p>
    <w:p w:rsidR="00FA1DB8" w:rsidRPr="006F7D77" w:rsidRDefault="000D7C3A" w:rsidP="000D7C3A">
      <w:pPr>
        <w:spacing w:line="360" w:lineRule="auto"/>
        <w:jc w:val="center"/>
        <w:rPr>
          <w:sz w:val="24"/>
          <w:szCs w:val="24"/>
        </w:rPr>
      </w:pPr>
      <w:proofErr w:type="gramStart"/>
      <w:r>
        <w:rPr>
          <w:sz w:val="24"/>
          <w:szCs w:val="24"/>
        </w:rPr>
        <w:t>Supplementary Table 4</w:t>
      </w:r>
      <w:r w:rsidR="00FA1DB8" w:rsidRPr="006F7D77">
        <w:rPr>
          <w:sz w:val="24"/>
          <w:szCs w:val="24"/>
        </w:rPr>
        <w:t>.</w:t>
      </w:r>
      <w:proofErr w:type="gramEnd"/>
      <w:r w:rsidR="00FA1DB8" w:rsidRPr="006F7D77">
        <w:rPr>
          <w:sz w:val="24"/>
          <w:szCs w:val="24"/>
        </w:rPr>
        <w:t xml:space="preserve"> </w:t>
      </w:r>
      <w:proofErr w:type="gramStart"/>
      <w:r w:rsidR="00363910" w:rsidRPr="006F7D77">
        <w:rPr>
          <w:sz w:val="24"/>
          <w:szCs w:val="24"/>
        </w:rPr>
        <w:t>Continued</w:t>
      </w:r>
      <w:r w:rsidR="00FA1DB8" w:rsidRPr="006F7D77">
        <w:rPr>
          <w:sz w:val="24"/>
          <w:szCs w:val="24"/>
        </w:rPr>
        <w:t>.</w:t>
      </w:r>
      <w:proofErr w:type="gramEnd"/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  <w:rtl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  <w:rtl/>
        </w:rPr>
      </w:pPr>
    </w:p>
    <w:p w:rsidR="00FA1DB8" w:rsidRPr="006F7D77" w:rsidRDefault="00FA1DB8" w:rsidP="00FA1DB8">
      <w:pPr>
        <w:spacing w:after="200" w:line="276" w:lineRule="auto"/>
        <w:rPr>
          <w:rFonts w:ascii="Arial" w:hAnsi="Arial" w:cs="Arial"/>
        </w:rPr>
      </w:pPr>
      <w:r w:rsidRPr="006F7D77">
        <w:rPr>
          <w:rFonts w:ascii="Arial" w:hAnsi="Arial" w:cs="Arial"/>
          <w:rtl/>
        </w:rPr>
        <w:br w:type="page"/>
      </w: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  <w:rtl/>
        </w:rPr>
      </w:pPr>
    </w:p>
    <w:tbl>
      <w:tblPr>
        <w:tblW w:w="55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30"/>
        <w:gridCol w:w="1190"/>
        <w:gridCol w:w="630"/>
        <w:gridCol w:w="630"/>
        <w:gridCol w:w="630"/>
        <w:gridCol w:w="720"/>
        <w:gridCol w:w="630"/>
        <w:gridCol w:w="720"/>
      </w:tblGrid>
      <w:tr w:rsidR="00FA1DB8" w:rsidRPr="007951C5" w:rsidTr="00FA1DB8">
        <w:trPr>
          <w:trHeight w:val="465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DB8" w:rsidRPr="007951C5" w:rsidRDefault="00FA1DB8" w:rsidP="00FA1D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G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Gene symbo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EB6 /ES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EB12/ES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EB20/ES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KRT1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52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79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E-0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95373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.371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6E-04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SNL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1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12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3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4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6E-04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EDS4A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607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8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55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6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95373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.403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2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SLC2A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41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4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78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1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95373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.22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3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COPE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376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53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76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12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95373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.02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9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DSP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15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1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27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361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33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IPI0079069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4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13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76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4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95373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.247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34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CTSB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287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1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47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646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44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IPI0048013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05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7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2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523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8E-06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 xml:space="preserve">KRT8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316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47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4E-0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95373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.221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E-04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 xml:space="preserve">LCP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25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11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84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2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95373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.3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7E-04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RDX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087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16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39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40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8E-04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 xml:space="preserve">HSPB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06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46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31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1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764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1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IPI00555610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07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1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31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646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1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 xml:space="preserve">ANXA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052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63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30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609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2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 xml:space="preserve">PFKP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20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1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19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2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62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9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 xml:space="preserve">RAB2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102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12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24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2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481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1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 xml:space="preserve">SLC3A2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00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924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17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22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479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16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 xml:space="preserve"> AK2  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05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58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19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2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339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17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 xml:space="preserve">MAP1B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03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56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08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29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23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33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 xml:space="preserve">FLN2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159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29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24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6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59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33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 xml:space="preserve">SLC2A1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22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53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15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95373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.32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36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 xml:space="preserve">TNC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242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15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1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11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49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5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EEF1A1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31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13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34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36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466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3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PARK7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126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29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6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33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9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 xml:space="preserve">VIL2 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249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8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46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514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16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GGH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316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78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60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636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26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ALDH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17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313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8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12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848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5</w:t>
            </w:r>
          </w:p>
        </w:tc>
      </w:tr>
      <w:tr w:rsidR="00FA1DB8" w:rsidRPr="007951C5" w:rsidTr="00FA1DB8">
        <w:trPr>
          <w:trHeight w:val="240"/>
        </w:trPr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NID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37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64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61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D99795"/>
            <w:noWrap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1.69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1DB8" w:rsidRPr="007951C5" w:rsidRDefault="00FA1DB8" w:rsidP="00FA1DB8">
            <w:pPr>
              <w:jc w:val="righ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951C5">
              <w:rPr>
                <w:rFonts w:ascii="Arial" w:hAnsi="Arial" w:cs="Arial"/>
                <w:sz w:val="16"/>
                <w:szCs w:val="16"/>
                <w:lang w:eastAsia="en-US"/>
              </w:rPr>
              <w:t>0.057</w:t>
            </w:r>
          </w:p>
        </w:tc>
      </w:tr>
    </w:tbl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  <w:rtl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  <w:rtl/>
        </w:rPr>
      </w:pPr>
    </w:p>
    <w:p w:rsidR="00FA1DB8" w:rsidRPr="006F7D77" w:rsidRDefault="000D7C3A" w:rsidP="000D7C3A">
      <w:pPr>
        <w:spacing w:line="360" w:lineRule="auto"/>
        <w:jc w:val="center"/>
        <w:rPr>
          <w:sz w:val="24"/>
          <w:szCs w:val="24"/>
        </w:rPr>
      </w:pPr>
      <w:proofErr w:type="gramStart"/>
      <w:r>
        <w:rPr>
          <w:sz w:val="24"/>
          <w:szCs w:val="24"/>
        </w:rPr>
        <w:t>Supplementary Table 4</w:t>
      </w:r>
      <w:r w:rsidR="00FA1DB8" w:rsidRPr="006F7D77">
        <w:rPr>
          <w:sz w:val="24"/>
          <w:szCs w:val="24"/>
        </w:rPr>
        <w:t>.</w:t>
      </w:r>
      <w:proofErr w:type="gramEnd"/>
      <w:r w:rsidR="00363910" w:rsidRPr="006F7D77">
        <w:rPr>
          <w:sz w:val="24"/>
          <w:szCs w:val="24"/>
        </w:rPr>
        <w:t xml:space="preserve"> </w:t>
      </w:r>
      <w:proofErr w:type="gramStart"/>
      <w:r w:rsidR="00363910" w:rsidRPr="006F7D77">
        <w:rPr>
          <w:sz w:val="24"/>
          <w:szCs w:val="24"/>
        </w:rPr>
        <w:t>Continued.</w:t>
      </w:r>
      <w:proofErr w:type="gramEnd"/>
      <w:r w:rsidR="00FA1DB8" w:rsidRPr="006F7D77">
        <w:rPr>
          <w:sz w:val="24"/>
          <w:szCs w:val="24"/>
        </w:rPr>
        <w:t xml:space="preserve"> </w:t>
      </w: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  <w:rtl/>
        </w:rPr>
      </w:pPr>
    </w:p>
    <w:p w:rsidR="00FA1DB8" w:rsidRPr="006F7D77" w:rsidRDefault="00FA1DB8" w:rsidP="00FA1DB8">
      <w:pPr>
        <w:spacing w:line="360" w:lineRule="auto"/>
        <w:jc w:val="lowKashida"/>
        <w:rPr>
          <w:rFonts w:ascii="Arial" w:hAnsi="Arial" w:cs="Arial"/>
          <w:rtl/>
        </w:rPr>
      </w:pPr>
    </w:p>
    <w:p w:rsidR="005D75BF" w:rsidRDefault="005D75BF" w:rsidP="00FA1DB8">
      <w:pPr>
        <w:spacing w:line="360" w:lineRule="auto"/>
        <w:jc w:val="lowKashida"/>
        <w:rPr>
          <w:rFonts w:ascii="Arial" w:hAnsi="Arial" w:cs="Arial"/>
        </w:rPr>
      </w:pPr>
    </w:p>
    <w:p w:rsidR="005D75BF" w:rsidRDefault="005D75BF" w:rsidP="00FA1DB8">
      <w:pPr>
        <w:spacing w:line="360" w:lineRule="auto"/>
        <w:jc w:val="lowKashida"/>
        <w:rPr>
          <w:rFonts w:ascii="Arial" w:hAnsi="Arial" w:cs="Arial"/>
        </w:rPr>
      </w:pPr>
    </w:p>
    <w:p w:rsidR="00E97717" w:rsidRDefault="00E97717" w:rsidP="00447438">
      <w:pPr>
        <w:spacing w:line="480" w:lineRule="auto"/>
        <w:ind w:left="720" w:hanging="720"/>
        <w:jc w:val="both"/>
        <w:rPr>
          <w:sz w:val="24"/>
          <w:szCs w:val="24"/>
        </w:rPr>
      </w:pPr>
    </w:p>
    <w:p w:rsidR="00D31937" w:rsidRDefault="00D31937" w:rsidP="00447438">
      <w:pPr>
        <w:spacing w:line="480" w:lineRule="auto"/>
        <w:ind w:left="720" w:hanging="720"/>
        <w:jc w:val="both"/>
        <w:rPr>
          <w:sz w:val="24"/>
          <w:szCs w:val="24"/>
        </w:rPr>
        <w:sectPr w:rsidR="00D31937" w:rsidSect="00FA1DB8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97717" w:rsidRDefault="00E97717" w:rsidP="009B2189">
      <w:pPr>
        <w:spacing w:line="480" w:lineRule="auto"/>
        <w:jc w:val="both"/>
        <w:rPr>
          <w:sz w:val="24"/>
          <w:szCs w:val="24"/>
        </w:rPr>
      </w:pPr>
    </w:p>
    <w:sectPr w:rsidR="00E97717" w:rsidSect="00B96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13FA" w:rsidRDefault="00B113FA" w:rsidP="00B5448E">
      <w:r>
        <w:separator/>
      </w:r>
    </w:p>
  </w:endnote>
  <w:endnote w:type="continuationSeparator" w:id="0">
    <w:p w:rsidR="00B113FA" w:rsidRDefault="00B113FA" w:rsidP="00B54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tra">
    <w:panose1 w:val="00000400000000000000"/>
    <w:charset w:val="B2"/>
    <w:family w:val="auto"/>
    <w:pitch w:val="variable"/>
    <w:sig w:usb0="00002001" w:usb1="00000000" w:usb2="00000000" w:usb3="00000000" w:csb0="0000004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0A7D" w:rsidRDefault="006F0A7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3515D">
      <w:rPr>
        <w:noProof/>
      </w:rPr>
      <w:t>1</w:t>
    </w:r>
    <w:r>
      <w:fldChar w:fldCharType="end"/>
    </w:r>
  </w:p>
  <w:p w:rsidR="006F0A7D" w:rsidRDefault="006F0A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13FA" w:rsidRDefault="00B113FA" w:rsidP="00B5448E">
      <w:r>
        <w:separator/>
      </w:r>
    </w:p>
  </w:footnote>
  <w:footnote w:type="continuationSeparator" w:id="0">
    <w:p w:rsidR="00B113FA" w:rsidRDefault="00B113FA" w:rsidP="00B544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B254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15E93EB4"/>
    <w:multiLevelType w:val="hybridMultilevel"/>
    <w:tmpl w:val="5BFEACE4"/>
    <w:lvl w:ilvl="0" w:tplc="1B306F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5ED1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FC48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AE3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CE47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3E97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8015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C00B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6C74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9C86AD2"/>
    <w:multiLevelType w:val="hybridMultilevel"/>
    <w:tmpl w:val="6AFCCC20"/>
    <w:lvl w:ilvl="0" w:tplc="381C0B4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Batang" w:hAnsi="Symbol" w:cs="Arial" w:hint="default"/>
        <w:sz w:val="19"/>
      </w:rPr>
    </w:lvl>
    <w:lvl w:ilvl="1" w:tplc="7C8214B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6C1266F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3ADF6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AE8329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47420F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5A60B3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BF2502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5E716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8650FC2"/>
    <w:multiLevelType w:val="hybridMultilevel"/>
    <w:tmpl w:val="8F008D1E"/>
    <w:lvl w:ilvl="0" w:tplc="2EA4CE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AEAD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7F466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FAB8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0217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10F8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8694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C0BB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5696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425B82"/>
    <w:multiLevelType w:val="multilevel"/>
    <w:tmpl w:val="ADEA798E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272" w:hanging="14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48" w:hanging="180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16" w:hanging="216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824" w:hanging="2160"/>
      </w:pPr>
      <w:rPr>
        <w:rFonts w:hint="default"/>
      </w:rPr>
    </w:lvl>
  </w:abstractNum>
  <w:abstractNum w:abstractNumId="5">
    <w:nsid w:val="5AAA6AB7"/>
    <w:multiLevelType w:val="multilevel"/>
    <w:tmpl w:val="8AD81BC8"/>
    <w:lvl w:ilvl="0">
      <w:start w:val="1"/>
      <w:numFmt w:val="decimal"/>
      <w:lvlText w:val="%1"/>
      <w:lvlJc w:val="left"/>
      <w:pPr>
        <w:ind w:left="750" w:hanging="75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1458" w:hanging="750"/>
      </w:pPr>
      <w:rPr>
        <w:rFonts w:hint="default"/>
      </w:rPr>
    </w:lvl>
    <w:lvl w:ilvl="2">
      <w:start w:val="2"/>
      <w:numFmt w:val="decimal"/>
      <w:lvlText w:val="%1-%2-%3"/>
      <w:lvlJc w:val="left"/>
      <w:pPr>
        <w:ind w:left="2496" w:hanging="108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4272" w:hanging="144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5340" w:hanging="180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6048" w:hanging="180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7116" w:hanging="216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7824" w:hanging="2160"/>
      </w:pPr>
      <w:rPr>
        <w:rFonts w:hint="default"/>
      </w:rPr>
    </w:lvl>
  </w:abstractNum>
  <w:abstractNum w:abstractNumId="6">
    <w:nsid w:val="60666104"/>
    <w:multiLevelType w:val="multilevel"/>
    <w:tmpl w:val="427ABB7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272" w:hanging="14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48" w:hanging="180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16" w:hanging="216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824" w:hanging="2160"/>
      </w:pPr>
      <w:rPr>
        <w:rFonts w:hint="default"/>
      </w:rPr>
    </w:lvl>
  </w:abstractNum>
  <w:abstractNum w:abstractNumId="7">
    <w:nsid w:val="61874611"/>
    <w:multiLevelType w:val="hybridMultilevel"/>
    <w:tmpl w:val="24A4247A"/>
    <w:lvl w:ilvl="0" w:tplc="D690EB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>
      <w:numFmt w:val="none"/>
      <w:lvlText w:val=""/>
      <w:lvlJc w:val="left"/>
      <w:pPr>
        <w:tabs>
          <w:tab w:val="num" w:pos="360"/>
        </w:tabs>
      </w:pPr>
    </w:lvl>
    <w:lvl w:ilvl="2" w:tplc="04090005">
      <w:numFmt w:val="none"/>
      <w:lvlText w:val=""/>
      <w:lvlJc w:val="left"/>
      <w:pPr>
        <w:tabs>
          <w:tab w:val="num" w:pos="360"/>
        </w:tabs>
      </w:pPr>
    </w:lvl>
    <w:lvl w:ilvl="3" w:tplc="04090001">
      <w:numFmt w:val="none"/>
      <w:lvlText w:val=""/>
      <w:lvlJc w:val="left"/>
      <w:pPr>
        <w:tabs>
          <w:tab w:val="num" w:pos="360"/>
        </w:tabs>
      </w:pPr>
    </w:lvl>
    <w:lvl w:ilvl="4" w:tplc="04090003">
      <w:numFmt w:val="none"/>
      <w:lvlText w:val=""/>
      <w:lvlJc w:val="left"/>
      <w:pPr>
        <w:tabs>
          <w:tab w:val="num" w:pos="360"/>
        </w:tabs>
      </w:pPr>
    </w:lvl>
    <w:lvl w:ilvl="5" w:tplc="04090005">
      <w:numFmt w:val="none"/>
      <w:lvlText w:val=""/>
      <w:lvlJc w:val="left"/>
      <w:pPr>
        <w:tabs>
          <w:tab w:val="num" w:pos="360"/>
        </w:tabs>
      </w:pPr>
    </w:lvl>
    <w:lvl w:ilvl="6" w:tplc="04090001">
      <w:numFmt w:val="none"/>
      <w:lvlText w:val=""/>
      <w:lvlJc w:val="left"/>
      <w:pPr>
        <w:tabs>
          <w:tab w:val="num" w:pos="360"/>
        </w:tabs>
      </w:pPr>
    </w:lvl>
    <w:lvl w:ilvl="7" w:tplc="04090003">
      <w:numFmt w:val="none"/>
      <w:lvlText w:val=""/>
      <w:lvlJc w:val="left"/>
      <w:pPr>
        <w:tabs>
          <w:tab w:val="num" w:pos="360"/>
        </w:tabs>
      </w:pPr>
    </w:lvl>
    <w:lvl w:ilvl="8" w:tplc="04090005">
      <w:numFmt w:val="none"/>
      <w:lvlText w:val=""/>
      <w:lvlJc w:val="left"/>
      <w:pPr>
        <w:tabs>
          <w:tab w:val="num" w:pos="360"/>
        </w:tabs>
      </w:pPr>
    </w:lvl>
  </w:abstractNum>
  <w:abstractNum w:abstractNumId="8">
    <w:nsid w:val="6DCD13BA"/>
    <w:multiLevelType w:val="hybridMultilevel"/>
    <w:tmpl w:val="C9402334"/>
    <w:lvl w:ilvl="0" w:tplc="0409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Batang" w:hAnsi="Symbol" w:cs="Arial" w:hint="default"/>
        <w:sz w:val="19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EBF5387"/>
    <w:multiLevelType w:val="multilevel"/>
    <w:tmpl w:val="300CCB78"/>
    <w:lvl w:ilvl="0">
      <w:start w:val="2"/>
      <w:numFmt w:val="decimal"/>
      <w:lvlText w:val="%1"/>
      <w:lvlJc w:val="left"/>
      <w:pPr>
        <w:ind w:left="735" w:hanging="735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443" w:hanging="735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2496" w:hanging="108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4272" w:hanging="144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5340" w:hanging="180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6048" w:hanging="180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7116" w:hanging="216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7824" w:hanging="2160"/>
      </w:pPr>
      <w:rPr>
        <w:rFonts w:hint="default"/>
      </w:rPr>
    </w:lvl>
  </w:abstractNum>
  <w:abstractNum w:abstractNumId="10">
    <w:nsid w:val="728700F5"/>
    <w:multiLevelType w:val="hybridMultilevel"/>
    <w:tmpl w:val="C50AC488"/>
    <w:lvl w:ilvl="0" w:tplc="FFFFFFFF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2"/>
  </w:num>
  <w:num w:numId="5">
    <w:abstractNumId w:val="0"/>
  </w:num>
  <w:num w:numId="6">
    <w:abstractNumId w:val="8"/>
  </w:num>
  <w:num w:numId="7">
    <w:abstractNumId w:val="10"/>
  </w:num>
  <w:num w:numId="8">
    <w:abstractNumId w:val="6"/>
  </w:num>
  <w:num w:numId="9">
    <w:abstractNumId w:val="5"/>
  </w:num>
  <w:num w:numId="10">
    <w:abstractNumId w:val="4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Proteome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Traq.enl&lt;/item&gt;&lt;/Libraries&gt;&lt;/ENLibraries&gt;"/>
  </w:docVars>
  <w:rsids>
    <w:rsidRoot w:val="001C7AB0"/>
    <w:rsid w:val="00006DF5"/>
    <w:rsid w:val="00006F89"/>
    <w:rsid w:val="00022C20"/>
    <w:rsid w:val="0003342F"/>
    <w:rsid w:val="00033875"/>
    <w:rsid w:val="00034429"/>
    <w:rsid w:val="00045990"/>
    <w:rsid w:val="000534DB"/>
    <w:rsid w:val="000645EE"/>
    <w:rsid w:val="00073847"/>
    <w:rsid w:val="0007464E"/>
    <w:rsid w:val="00075389"/>
    <w:rsid w:val="00075D32"/>
    <w:rsid w:val="00077980"/>
    <w:rsid w:val="0008383C"/>
    <w:rsid w:val="000938E9"/>
    <w:rsid w:val="000A3E33"/>
    <w:rsid w:val="000A4D69"/>
    <w:rsid w:val="000A56CB"/>
    <w:rsid w:val="000B1C86"/>
    <w:rsid w:val="000B677A"/>
    <w:rsid w:val="000C0BA5"/>
    <w:rsid w:val="000D1DF9"/>
    <w:rsid w:val="000D7A96"/>
    <w:rsid w:val="000D7C3A"/>
    <w:rsid w:val="000E73B9"/>
    <w:rsid w:val="000E7C3A"/>
    <w:rsid w:val="000F03A9"/>
    <w:rsid w:val="000F3150"/>
    <w:rsid w:val="000F5F41"/>
    <w:rsid w:val="001020D6"/>
    <w:rsid w:val="0010403B"/>
    <w:rsid w:val="00106447"/>
    <w:rsid w:val="00110AF1"/>
    <w:rsid w:val="0011430B"/>
    <w:rsid w:val="00114C16"/>
    <w:rsid w:val="00115FBE"/>
    <w:rsid w:val="00122A96"/>
    <w:rsid w:val="00123C53"/>
    <w:rsid w:val="00124DD2"/>
    <w:rsid w:val="00135669"/>
    <w:rsid w:val="00142C8A"/>
    <w:rsid w:val="00161063"/>
    <w:rsid w:val="001619B3"/>
    <w:rsid w:val="00167E01"/>
    <w:rsid w:val="00174A61"/>
    <w:rsid w:val="00175527"/>
    <w:rsid w:val="00180ABA"/>
    <w:rsid w:val="00183049"/>
    <w:rsid w:val="00186252"/>
    <w:rsid w:val="00191AAE"/>
    <w:rsid w:val="001971FE"/>
    <w:rsid w:val="001A124D"/>
    <w:rsid w:val="001A205B"/>
    <w:rsid w:val="001A2AE8"/>
    <w:rsid w:val="001A723C"/>
    <w:rsid w:val="001A7851"/>
    <w:rsid w:val="001B4F5A"/>
    <w:rsid w:val="001C1D9B"/>
    <w:rsid w:val="001C7AB0"/>
    <w:rsid w:val="001D09F7"/>
    <w:rsid w:val="001D516B"/>
    <w:rsid w:val="001D70DC"/>
    <w:rsid w:val="001E2275"/>
    <w:rsid w:val="001F1495"/>
    <w:rsid w:val="001F733A"/>
    <w:rsid w:val="001F7725"/>
    <w:rsid w:val="00202A9D"/>
    <w:rsid w:val="00203D12"/>
    <w:rsid w:val="00205B97"/>
    <w:rsid w:val="002163E1"/>
    <w:rsid w:val="00216CEA"/>
    <w:rsid w:val="00220B6F"/>
    <w:rsid w:val="00221CE3"/>
    <w:rsid w:val="00222B0F"/>
    <w:rsid w:val="00223B60"/>
    <w:rsid w:val="00226744"/>
    <w:rsid w:val="002324ED"/>
    <w:rsid w:val="002342DC"/>
    <w:rsid w:val="00244A60"/>
    <w:rsid w:val="002471F0"/>
    <w:rsid w:val="0025006B"/>
    <w:rsid w:val="002566B8"/>
    <w:rsid w:val="00261F8E"/>
    <w:rsid w:val="00270FF3"/>
    <w:rsid w:val="002725A7"/>
    <w:rsid w:val="00286CF5"/>
    <w:rsid w:val="00287D30"/>
    <w:rsid w:val="00296F82"/>
    <w:rsid w:val="002A60C5"/>
    <w:rsid w:val="002A701A"/>
    <w:rsid w:val="002A77AD"/>
    <w:rsid w:val="002B05AB"/>
    <w:rsid w:val="002B3CE5"/>
    <w:rsid w:val="002B51EE"/>
    <w:rsid w:val="002B67F1"/>
    <w:rsid w:val="002C045D"/>
    <w:rsid w:val="002C7EBE"/>
    <w:rsid w:val="002D3B48"/>
    <w:rsid w:val="002D6BCB"/>
    <w:rsid w:val="002F0199"/>
    <w:rsid w:val="002F08B8"/>
    <w:rsid w:val="002F769E"/>
    <w:rsid w:val="00302DE8"/>
    <w:rsid w:val="00316728"/>
    <w:rsid w:val="00320A64"/>
    <w:rsid w:val="00325A48"/>
    <w:rsid w:val="00331426"/>
    <w:rsid w:val="00344503"/>
    <w:rsid w:val="00353EF9"/>
    <w:rsid w:val="003559AC"/>
    <w:rsid w:val="00357220"/>
    <w:rsid w:val="00363910"/>
    <w:rsid w:val="00364186"/>
    <w:rsid w:val="00364ACF"/>
    <w:rsid w:val="00371D36"/>
    <w:rsid w:val="0037277A"/>
    <w:rsid w:val="003741A5"/>
    <w:rsid w:val="00376F50"/>
    <w:rsid w:val="00377B4F"/>
    <w:rsid w:val="003840CD"/>
    <w:rsid w:val="0039178E"/>
    <w:rsid w:val="003941D9"/>
    <w:rsid w:val="003A1DDC"/>
    <w:rsid w:val="003A647C"/>
    <w:rsid w:val="003B31CC"/>
    <w:rsid w:val="003B4476"/>
    <w:rsid w:val="003B5AAF"/>
    <w:rsid w:val="003B6962"/>
    <w:rsid w:val="003B6B7E"/>
    <w:rsid w:val="003C10B9"/>
    <w:rsid w:val="003D2BC4"/>
    <w:rsid w:val="003D7023"/>
    <w:rsid w:val="003E0941"/>
    <w:rsid w:val="003F356B"/>
    <w:rsid w:val="003F4DB2"/>
    <w:rsid w:val="00404D3C"/>
    <w:rsid w:val="0040627A"/>
    <w:rsid w:val="00407C6C"/>
    <w:rsid w:val="004128F9"/>
    <w:rsid w:val="00416BCF"/>
    <w:rsid w:val="0042349D"/>
    <w:rsid w:val="004260FE"/>
    <w:rsid w:val="00426BDC"/>
    <w:rsid w:val="00431E74"/>
    <w:rsid w:val="0043515D"/>
    <w:rsid w:val="00437771"/>
    <w:rsid w:val="0044440A"/>
    <w:rsid w:val="00447438"/>
    <w:rsid w:val="00450F7F"/>
    <w:rsid w:val="0045160E"/>
    <w:rsid w:val="004565D5"/>
    <w:rsid w:val="004573CC"/>
    <w:rsid w:val="004576A1"/>
    <w:rsid w:val="004612F8"/>
    <w:rsid w:val="0046264A"/>
    <w:rsid w:val="00464CAC"/>
    <w:rsid w:val="00466CF1"/>
    <w:rsid w:val="004704E3"/>
    <w:rsid w:val="00473EA8"/>
    <w:rsid w:val="0047478E"/>
    <w:rsid w:val="00474B1B"/>
    <w:rsid w:val="00483212"/>
    <w:rsid w:val="004853F4"/>
    <w:rsid w:val="0049260E"/>
    <w:rsid w:val="004953C8"/>
    <w:rsid w:val="00496B66"/>
    <w:rsid w:val="004A02CD"/>
    <w:rsid w:val="004A2174"/>
    <w:rsid w:val="004A3B43"/>
    <w:rsid w:val="004A66C1"/>
    <w:rsid w:val="004B09EA"/>
    <w:rsid w:val="004B11CF"/>
    <w:rsid w:val="004B1925"/>
    <w:rsid w:val="004B3411"/>
    <w:rsid w:val="004B78C1"/>
    <w:rsid w:val="004C0A0E"/>
    <w:rsid w:val="004C2226"/>
    <w:rsid w:val="004D0349"/>
    <w:rsid w:val="004D7D19"/>
    <w:rsid w:val="004E3B7F"/>
    <w:rsid w:val="004E656B"/>
    <w:rsid w:val="004F061A"/>
    <w:rsid w:val="004F129A"/>
    <w:rsid w:val="004F25EC"/>
    <w:rsid w:val="005021BC"/>
    <w:rsid w:val="00511D9E"/>
    <w:rsid w:val="00511F71"/>
    <w:rsid w:val="005201E1"/>
    <w:rsid w:val="00522FC9"/>
    <w:rsid w:val="00527CB0"/>
    <w:rsid w:val="0053426A"/>
    <w:rsid w:val="00535771"/>
    <w:rsid w:val="005357C9"/>
    <w:rsid w:val="00551E57"/>
    <w:rsid w:val="005538BD"/>
    <w:rsid w:val="00553CA7"/>
    <w:rsid w:val="00561E84"/>
    <w:rsid w:val="0056208A"/>
    <w:rsid w:val="00562867"/>
    <w:rsid w:val="0056658E"/>
    <w:rsid w:val="00567224"/>
    <w:rsid w:val="005818EA"/>
    <w:rsid w:val="005847E9"/>
    <w:rsid w:val="00597C82"/>
    <w:rsid w:val="005A194F"/>
    <w:rsid w:val="005A76A6"/>
    <w:rsid w:val="005C1693"/>
    <w:rsid w:val="005C6CD3"/>
    <w:rsid w:val="005C74B5"/>
    <w:rsid w:val="005C7E23"/>
    <w:rsid w:val="005D2F70"/>
    <w:rsid w:val="005D4747"/>
    <w:rsid w:val="005D531A"/>
    <w:rsid w:val="005D5579"/>
    <w:rsid w:val="005D6C6B"/>
    <w:rsid w:val="005D75BF"/>
    <w:rsid w:val="005E1933"/>
    <w:rsid w:val="005E21E0"/>
    <w:rsid w:val="005E2F4E"/>
    <w:rsid w:val="005E3FF3"/>
    <w:rsid w:val="005E7C16"/>
    <w:rsid w:val="005F0BED"/>
    <w:rsid w:val="00601C42"/>
    <w:rsid w:val="00601F90"/>
    <w:rsid w:val="0060715D"/>
    <w:rsid w:val="00615E94"/>
    <w:rsid w:val="00616CD6"/>
    <w:rsid w:val="00617B5C"/>
    <w:rsid w:val="00620F97"/>
    <w:rsid w:val="006276FD"/>
    <w:rsid w:val="00630F00"/>
    <w:rsid w:val="006356A1"/>
    <w:rsid w:val="0063695D"/>
    <w:rsid w:val="00637C69"/>
    <w:rsid w:val="00643DCD"/>
    <w:rsid w:val="00650F64"/>
    <w:rsid w:val="00652B78"/>
    <w:rsid w:val="006530B7"/>
    <w:rsid w:val="00656BC0"/>
    <w:rsid w:val="00656F84"/>
    <w:rsid w:val="0067432B"/>
    <w:rsid w:val="00675445"/>
    <w:rsid w:val="00686D6B"/>
    <w:rsid w:val="0068707E"/>
    <w:rsid w:val="00691D2F"/>
    <w:rsid w:val="006A0FC1"/>
    <w:rsid w:val="006A38B5"/>
    <w:rsid w:val="006A662F"/>
    <w:rsid w:val="006B111C"/>
    <w:rsid w:val="006B38C8"/>
    <w:rsid w:val="006B5B50"/>
    <w:rsid w:val="006C36F3"/>
    <w:rsid w:val="006C417E"/>
    <w:rsid w:val="006C4692"/>
    <w:rsid w:val="006D011A"/>
    <w:rsid w:val="006D4A5F"/>
    <w:rsid w:val="006D4C85"/>
    <w:rsid w:val="006D69EC"/>
    <w:rsid w:val="006D6BE9"/>
    <w:rsid w:val="006D7FE8"/>
    <w:rsid w:val="006E40E8"/>
    <w:rsid w:val="006F0A7D"/>
    <w:rsid w:val="006F14CF"/>
    <w:rsid w:val="006F7D77"/>
    <w:rsid w:val="00701B56"/>
    <w:rsid w:val="0070745E"/>
    <w:rsid w:val="00710A89"/>
    <w:rsid w:val="00711B52"/>
    <w:rsid w:val="0071765F"/>
    <w:rsid w:val="00720FD7"/>
    <w:rsid w:val="00722B14"/>
    <w:rsid w:val="00723E23"/>
    <w:rsid w:val="007278CD"/>
    <w:rsid w:val="00727B21"/>
    <w:rsid w:val="00732722"/>
    <w:rsid w:val="007331D6"/>
    <w:rsid w:val="00737419"/>
    <w:rsid w:val="00741248"/>
    <w:rsid w:val="00743302"/>
    <w:rsid w:val="007472CE"/>
    <w:rsid w:val="00750768"/>
    <w:rsid w:val="00757F82"/>
    <w:rsid w:val="007652E8"/>
    <w:rsid w:val="0076705D"/>
    <w:rsid w:val="00774936"/>
    <w:rsid w:val="00776EE3"/>
    <w:rsid w:val="00783E91"/>
    <w:rsid w:val="00786651"/>
    <w:rsid w:val="0078746A"/>
    <w:rsid w:val="00790EC0"/>
    <w:rsid w:val="0079100D"/>
    <w:rsid w:val="007951C5"/>
    <w:rsid w:val="007A1DB3"/>
    <w:rsid w:val="007A1E4A"/>
    <w:rsid w:val="007C1121"/>
    <w:rsid w:val="007D3FA0"/>
    <w:rsid w:val="007E0B57"/>
    <w:rsid w:val="007E21BB"/>
    <w:rsid w:val="007E596D"/>
    <w:rsid w:val="007F1608"/>
    <w:rsid w:val="007F4514"/>
    <w:rsid w:val="007F7418"/>
    <w:rsid w:val="0080623B"/>
    <w:rsid w:val="008078F3"/>
    <w:rsid w:val="0081026C"/>
    <w:rsid w:val="008102F4"/>
    <w:rsid w:val="00814642"/>
    <w:rsid w:val="008250E4"/>
    <w:rsid w:val="00825C45"/>
    <w:rsid w:val="00832010"/>
    <w:rsid w:val="0083354C"/>
    <w:rsid w:val="00835246"/>
    <w:rsid w:val="00836A93"/>
    <w:rsid w:val="0084427F"/>
    <w:rsid w:val="00855136"/>
    <w:rsid w:val="00875372"/>
    <w:rsid w:val="00892279"/>
    <w:rsid w:val="008A0FA6"/>
    <w:rsid w:val="008A4CCE"/>
    <w:rsid w:val="008B6269"/>
    <w:rsid w:val="008B6B84"/>
    <w:rsid w:val="008C08DF"/>
    <w:rsid w:val="008C3F3E"/>
    <w:rsid w:val="008D0CBD"/>
    <w:rsid w:val="008D4290"/>
    <w:rsid w:val="008E0FBE"/>
    <w:rsid w:val="008F5877"/>
    <w:rsid w:val="008F68FE"/>
    <w:rsid w:val="008F6F1D"/>
    <w:rsid w:val="00900C4F"/>
    <w:rsid w:val="00901EA3"/>
    <w:rsid w:val="00902D8C"/>
    <w:rsid w:val="009033D5"/>
    <w:rsid w:val="009067B5"/>
    <w:rsid w:val="00911874"/>
    <w:rsid w:val="00921CB2"/>
    <w:rsid w:val="00925187"/>
    <w:rsid w:val="00925689"/>
    <w:rsid w:val="00927BB6"/>
    <w:rsid w:val="0093146A"/>
    <w:rsid w:val="0093511B"/>
    <w:rsid w:val="00935932"/>
    <w:rsid w:val="0094257E"/>
    <w:rsid w:val="009444B8"/>
    <w:rsid w:val="009516AF"/>
    <w:rsid w:val="0097679E"/>
    <w:rsid w:val="009775BF"/>
    <w:rsid w:val="009801AC"/>
    <w:rsid w:val="00983613"/>
    <w:rsid w:val="009A23E2"/>
    <w:rsid w:val="009A689C"/>
    <w:rsid w:val="009B2189"/>
    <w:rsid w:val="009B7732"/>
    <w:rsid w:val="009C656F"/>
    <w:rsid w:val="009D230C"/>
    <w:rsid w:val="009D668F"/>
    <w:rsid w:val="009D671F"/>
    <w:rsid w:val="009E0BFB"/>
    <w:rsid w:val="009E5528"/>
    <w:rsid w:val="009E6763"/>
    <w:rsid w:val="009F2BE3"/>
    <w:rsid w:val="009F560D"/>
    <w:rsid w:val="00A12A61"/>
    <w:rsid w:val="00A15F4D"/>
    <w:rsid w:val="00A24C5E"/>
    <w:rsid w:val="00A316D8"/>
    <w:rsid w:val="00A40531"/>
    <w:rsid w:val="00A5065C"/>
    <w:rsid w:val="00A535EB"/>
    <w:rsid w:val="00A53A1B"/>
    <w:rsid w:val="00A55294"/>
    <w:rsid w:val="00A571BE"/>
    <w:rsid w:val="00A62BB3"/>
    <w:rsid w:val="00A63DD9"/>
    <w:rsid w:val="00A66391"/>
    <w:rsid w:val="00A665B5"/>
    <w:rsid w:val="00A67247"/>
    <w:rsid w:val="00A67799"/>
    <w:rsid w:val="00A74B9C"/>
    <w:rsid w:val="00A8090C"/>
    <w:rsid w:val="00A83689"/>
    <w:rsid w:val="00A8397D"/>
    <w:rsid w:val="00AA0EB0"/>
    <w:rsid w:val="00AA2E6B"/>
    <w:rsid w:val="00AA53A2"/>
    <w:rsid w:val="00AD0073"/>
    <w:rsid w:val="00AD2A00"/>
    <w:rsid w:val="00AD3334"/>
    <w:rsid w:val="00AE348D"/>
    <w:rsid w:val="00AE64D8"/>
    <w:rsid w:val="00AF15E7"/>
    <w:rsid w:val="00AF5AEF"/>
    <w:rsid w:val="00AF6780"/>
    <w:rsid w:val="00B05C83"/>
    <w:rsid w:val="00B113FA"/>
    <w:rsid w:val="00B16F48"/>
    <w:rsid w:val="00B174C7"/>
    <w:rsid w:val="00B20A7A"/>
    <w:rsid w:val="00B22097"/>
    <w:rsid w:val="00B23EDD"/>
    <w:rsid w:val="00B27C40"/>
    <w:rsid w:val="00B317CD"/>
    <w:rsid w:val="00B33ACE"/>
    <w:rsid w:val="00B3784C"/>
    <w:rsid w:val="00B37888"/>
    <w:rsid w:val="00B37D1D"/>
    <w:rsid w:val="00B37E89"/>
    <w:rsid w:val="00B47F9C"/>
    <w:rsid w:val="00B5448E"/>
    <w:rsid w:val="00B56883"/>
    <w:rsid w:val="00B56F1E"/>
    <w:rsid w:val="00B57D15"/>
    <w:rsid w:val="00B608BD"/>
    <w:rsid w:val="00B623F5"/>
    <w:rsid w:val="00B6578D"/>
    <w:rsid w:val="00B65A3C"/>
    <w:rsid w:val="00B73455"/>
    <w:rsid w:val="00B736A6"/>
    <w:rsid w:val="00B768B5"/>
    <w:rsid w:val="00B7781C"/>
    <w:rsid w:val="00B823F9"/>
    <w:rsid w:val="00B83218"/>
    <w:rsid w:val="00B86F3C"/>
    <w:rsid w:val="00B87CDA"/>
    <w:rsid w:val="00B92CE7"/>
    <w:rsid w:val="00B95DEB"/>
    <w:rsid w:val="00B96F9C"/>
    <w:rsid w:val="00BB2DBE"/>
    <w:rsid w:val="00BC7464"/>
    <w:rsid w:val="00BC7DDC"/>
    <w:rsid w:val="00BD04FC"/>
    <w:rsid w:val="00BD3D91"/>
    <w:rsid w:val="00BD40D8"/>
    <w:rsid w:val="00BD61D6"/>
    <w:rsid w:val="00BD73D4"/>
    <w:rsid w:val="00BE069B"/>
    <w:rsid w:val="00BE2BED"/>
    <w:rsid w:val="00BE7972"/>
    <w:rsid w:val="00BF5EEB"/>
    <w:rsid w:val="00C0025C"/>
    <w:rsid w:val="00C027CC"/>
    <w:rsid w:val="00C03056"/>
    <w:rsid w:val="00C160EC"/>
    <w:rsid w:val="00C31533"/>
    <w:rsid w:val="00C33BAC"/>
    <w:rsid w:val="00C42097"/>
    <w:rsid w:val="00C42C7F"/>
    <w:rsid w:val="00C43E34"/>
    <w:rsid w:val="00C4475E"/>
    <w:rsid w:val="00C462C9"/>
    <w:rsid w:val="00C465B5"/>
    <w:rsid w:val="00C46BB1"/>
    <w:rsid w:val="00C513A7"/>
    <w:rsid w:val="00C65DF6"/>
    <w:rsid w:val="00C80956"/>
    <w:rsid w:val="00C84038"/>
    <w:rsid w:val="00C8753A"/>
    <w:rsid w:val="00C947A7"/>
    <w:rsid w:val="00C956CD"/>
    <w:rsid w:val="00CA169A"/>
    <w:rsid w:val="00CA300F"/>
    <w:rsid w:val="00CA55D0"/>
    <w:rsid w:val="00CA6C51"/>
    <w:rsid w:val="00CB13C2"/>
    <w:rsid w:val="00CB2F2D"/>
    <w:rsid w:val="00CB747D"/>
    <w:rsid w:val="00CC2494"/>
    <w:rsid w:val="00CE0272"/>
    <w:rsid w:val="00CE5EFB"/>
    <w:rsid w:val="00CF3D2F"/>
    <w:rsid w:val="00CF5FA9"/>
    <w:rsid w:val="00D011A4"/>
    <w:rsid w:val="00D072F1"/>
    <w:rsid w:val="00D132B4"/>
    <w:rsid w:val="00D22B9D"/>
    <w:rsid w:val="00D31937"/>
    <w:rsid w:val="00D41C10"/>
    <w:rsid w:val="00D5080F"/>
    <w:rsid w:val="00D51D38"/>
    <w:rsid w:val="00D53C3E"/>
    <w:rsid w:val="00D60E6F"/>
    <w:rsid w:val="00D63EA6"/>
    <w:rsid w:val="00D64665"/>
    <w:rsid w:val="00D66A56"/>
    <w:rsid w:val="00D70003"/>
    <w:rsid w:val="00D70C85"/>
    <w:rsid w:val="00D71ADB"/>
    <w:rsid w:val="00D81208"/>
    <w:rsid w:val="00D90CE4"/>
    <w:rsid w:val="00D92ABB"/>
    <w:rsid w:val="00D937F8"/>
    <w:rsid w:val="00D93ED9"/>
    <w:rsid w:val="00D95438"/>
    <w:rsid w:val="00DA6798"/>
    <w:rsid w:val="00DB1446"/>
    <w:rsid w:val="00DB2A16"/>
    <w:rsid w:val="00DB7EC9"/>
    <w:rsid w:val="00DC0C60"/>
    <w:rsid w:val="00DC2145"/>
    <w:rsid w:val="00DC2A50"/>
    <w:rsid w:val="00DC62B3"/>
    <w:rsid w:val="00DD3DEA"/>
    <w:rsid w:val="00DD723E"/>
    <w:rsid w:val="00DE15B1"/>
    <w:rsid w:val="00DE454D"/>
    <w:rsid w:val="00DE4609"/>
    <w:rsid w:val="00DE5822"/>
    <w:rsid w:val="00DF0300"/>
    <w:rsid w:val="00DF0CBC"/>
    <w:rsid w:val="00DF7BCA"/>
    <w:rsid w:val="00E01F78"/>
    <w:rsid w:val="00E033CA"/>
    <w:rsid w:val="00E03831"/>
    <w:rsid w:val="00E11A9E"/>
    <w:rsid w:val="00E13D9B"/>
    <w:rsid w:val="00E15871"/>
    <w:rsid w:val="00E2008D"/>
    <w:rsid w:val="00E202C1"/>
    <w:rsid w:val="00E34A75"/>
    <w:rsid w:val="00E36715"/>
    <w:rsid w:val="00E3751C"/>
    <w:rsid w:val="00E3753F"/>
    <w:rsid w:val="00E51694"/>
    <w:rsid w:val="00E63E5E"/>
    <w:rsid w:val="00E65063"/>
    <w:rsid w:val="00E669D0"/>
    <w:rsid w:val="00E75E68"/>
    <w:rsid w:val="00E761B2"/>
    <w:rsid w:val="00E76E22"/>
    <w:rsid w:val="00E80964"/>
    <w:rsid w:val="00E84D6B"/>
    <w:rsid w:val="00E85BE9"/>
    <w:rsid w:val="00E86290"/>
    <w:rsid w:val="00E921C8"/>
    <w:rsid w:val="00E94FEB"/>
    <w:rsid w:val="00E97717"/>
    <w:rsid w:val="00EA07D8"/>
    <w:rsid w:val="00EA31A7"/>
    <w:rsid w:val="00EA5D31"/>
    <w:rsid w:val="00EB517B"/>
    <w:rsid w:val="00EC49BB"/>
    <w:rsid w:val="00ED5379"/>
    <w:rsid w:val="00EE2C7E"/>
    <w:rsid w:val="00EE5018"/>
    <w:rsid w:val="00EF022A"/>
    <w:rsid w:val="00EF681D"/>
    <w:rsid w:val="00EF77F9"/>
    <w:rsid w:val="00EF7CCF"/>
    <w:rsid w:val="00F04DC9"/>
    <w:rsid w:val="00F13176"/>
    <w:rsid w:val="00F14447"/>
    <w:rsid w:val="00F15744"/>
    <w:rsid w:val="00F160CD"/>
    <w:rsid w:val="00F17711"/>
    <w:rsid w:val="00F17A24"/>
    <w:rsid w:val="00F23948"/>
    <w:rsid w:val="00F24509"/>
    <w:rsid w:val="00F30B85"/>
    <w:rsid w:val="00F32371"/>
    <w:rsid w:val="00F34F4D"/>
    <w:rsid w:val="00F360F3"/>
    <w:rsid w:val="00F530F7"/>
    <w:rsid w:val="00F55B41"/>
    <w:rsid w:val="00F577EF"/>
    <w:rsid w:val="00F76549"/>
    <w:rsid w:val="00F85C07"/>
    <w:rsid w:val="00F86D99"/>
    <w:rsid w:val="00F872CE"/>
    <w:rsid w:val="00F87638"/>
    <w:rsid w:val="00F964DB"/>
    <w:rsid w:val="00FA1DB8"/>
    <w:rsid w:val="00FA1F23"/>
    <w:rsid w:val="00FA449D"/>
    <w:rsid w:val="00FB1386"/>
    <w:rsid w:val="00FB395A"/>
    <w:rsid w:val="00FB4696"/>
    <w:rsid w:val="00FC1F1F"/>
    <w:rsid w:val="00FC5F53"/>
    <w:rsid w:val="00FC6D01"/>
    <w:rsid w:val="00FD0EEF"/>
    <w:rsid w:val="00FD5697"/>
    <w:rsid w:val="00FE4A2A"/>
    <w:rsid w:val="00FE526C"/>
    <w:rsid w:val="00FE674B"/>
    <w:rsid w:val="00FE6ED5"/>
    <w:rsid w:val="00FE70C1"/>
    <w:rsid w:val="00FF3570"/>
    <w:rsid w:val="00FF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EA6"/>
    <w:pPr>
      <w:autoSpaceDE w:val="0"/>
      <w:autoSpaceDN w:val="0"/>
    </w:pPr>
    <w:rPr>
      <w:rFonts w:ascii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8F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52B78"/>
    <w:pPr>
      <w:keepNext/>
      <w:autoSpaceDE/>
      <w:autoSpaceDN/>
      <w:spacing w:line="480" w:lineRule="auto"/>
      <w:jc w:val="both"/>
      <w:outlineLvl w:val="1"/>
    </w:pPr>
    <w:rPr>
      <w:b/>
      <w:bCs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FA1DB8"/>
    <w:pPr>
      <w:keepNext/>
      <w:autoSpaceDE/>
      <w:autoSpaceDN/>
      <w:bidi/>
      <w:ind w:left="1530" w:hanging="720"/>
      <w:jc w:val="center"/>
      <w:outlineLvl w:val="2"/>
    </w:pPr>
    <w:rPr>
      <w:rFonts w:cs="Mitra"/>
      <w:b/>
      <w:bCs/>
      <w:lang w:eastAsia="en-US" w:bidi="fa-I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DB8"/>
    <w:pPr>
      <w:keepNext/>
      <w:autoSpaceDE/>
      <w:autoSpaceDN/>
      <w:bidi/>
      <w:spacing w:before="240" w:after="60"/>
      <w:ind w:left="864" w:hanging="864"/>
      <w:outlineLvl w:val="3"/>
    </w:pPr>
    <w:rPr>
      <w:rFonts w:ascii="Calibri" w:hAnsi="Calibri" w:cs="Arial"/>
      <w:b/>
      <w:bCs/>
      <w:sz w:val="28"/>
      <w:szCs w:val="28"/>
      <w:lang w:eastAsia="zh-CN" w:bidi="fa-I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DB8"/>
    <w:pPr>
      <w:autoSpaceDE/>
      <w:autoSpaceDN/>
      <w:bidi/>
      <w:spacing w:before="240" w:after="60"/>
      <w:ind w:left="1008" w:hanging="1008"/>
      <w:outlineLvl w:val="4"/>
    </w:pPr>
    <w:rPr>
      <w:rFonts w:ascii="Calibri" w:hAnsi="Calibri" w:cs="Arial"/>
      <w:b/>
      <w:bCs/>
      <w:i/>
      <w:iCs/>
      <w:sz w:val="26"/>
      <w:szCs w:val="26"/>
      <w:lang w:eastAsia="zh-CN" w:bidi="fa-I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DB8"/>
    <w:pPr>
      <w:autoSpaceDE/>
      <w:autoSpaceDN/>
      <w:bidi/>
      <w:spacing w:before="240" w:after="60"/>
      <w:ind w:left="1152" w:hanging="1152"/>
      <w:outlineLvl w:val="5"/>
    </w:pPr>
    <w:rPr>
      <w:rFonts w:ascii="Calibri" w:hAnsi="Calibri" w:cs="Arial"/>
      <w:b/>
      <w:bCs/>
      <w:sz w:val="22"/>
      <w:szCs w:val="22"/>
      <w:lang w:eastAsia="zh-CN" w:bidi="fa-I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DB8"/>
    <w:pPr>
      <w:autoSpaceDE/>
      <w:autoSpaceDN/>
      <w:bidi/>
      <w:spacing w:before="240" w:after="60"/>
      <w:ind w:left="1296" w:hanging="1296"/>
      <w:outlineLvl w:val="6"/>
    </w:pPr>
    <w:rPr>
      <w:rFonts w:ascii="Calibri" w:hAnsi="Calibri" w:cs="Arial"/>
      <w:sz w:val="24"/>
      <w:szCs w:val="24"/>
      <w:lang w:eastAsia="zh-CN" w:bidi="fa-I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DB8"/>
    <w:pPr>
      <w:autoSpaceDE/>
      <w:autoSpaceDN/>
      <w:bidi/>
      <w:spacing w:before="240" w:after="60"/>
      <w:ind w:left="1440" w:hanging="1440"/>
      <w:outlineLvl w:val="7"/>
    </w:pPr>
    <w:rPr>
      <w:rFonts w:ascii="Calibri" w:hAnsi="Calibri" w:cs="Arial"/>
      <w:i/>
      <w:iCs/>
      <w:sz w:val="24"/>
      <w:szCs w:val="24"/>
      <w:lang w:eastAsia="zh-CN" w:bidi="fa-I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DB8"/>
    <w:pPr>
      <w:autoSpaceDE/>
      <w:autoSpaceDN/>
      <w:bidi/>
      <w:spacing w:before="240" w:after="60"/>
      <w:ind w:left="1584" w:hanging="1584"/>
      <w:outlineLvl w:val="8"/>
    </w:pPr>
    <w:rPr>
      <w:rFonts w:ascii="Cambria" w:hAnsi="Cambria"/>
      <w:sz w:val="22"/>
      <w:szCs w:val="22"/>
      <w:lang w:eastAsia="zh-CN" w:bidi="fa-I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8FE"/>
    <w:rPr>
      <w:rFonts w:ascii="Cambria" w:eastAsia="Times New Roman" w:hAnsi="Cambria" w:cs="Times New Roman"/>
      <w:b/>
      <w:bCs/>
      <w:kern w:val="32"/>
      <w:sz w:val="32"/>
      <w:szCs w:val="32"/>
      <w:lang w:eastAsia="de-DE" w:bidi="ar-SA"/>
    </w:rPr>
  </w:style>
  <w:style w:type="character" w:customStyle="1" w:styleId="Heading2Char">
    <w:name w:val="Heading 2 Char"/>
    <w:basedOn w:val="DefaultParagraphFont"/>
    <w:link w:val="Heading2"/>
    <w:rsid w:val="00652B78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FA1DB8"/>
    <w:rPr>
      <w:rFonts w:ascii="Times New Roman" w:eastAsia="Times New Roman" w:hAnsi="Times New Roman" w:cs="Mitra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DB8"/>
    <w:rPr>
      <w:rFonts w:eastAsia="Times New Roman"/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DB8"/>
    <w:rPr>
      <w:rFonts w:eastAsia="Times New Roman"/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DB8"/>
    <w:rPr>
      <w:rFonts w:eastAsia="Times New Roman"/>
      <w:b/>
      <w:bCs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DB8"/>
    <w:rPr>
      <w:rFonts w:eastAsia="Times New Roman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DB8"/>
    <w:rPr>
      <w:rFonts w:eastAsia="Times New Roman"/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DB8"/>
    <w:rPr>
      <w:rFonts w:ascii="Cambria" w:eastAsia="Times New Roman" w:hAnsi="Cambria" w:cs="Times New Roman"/>
      <w:sz w:val="22"/>
      <w:szCs w:val="22"/>
      <w:lang w:eastAsia="zh-CN"/>
    </w:rPr>
  </w:style>
  <w:style w:type="paragraph" w:styleId="NormalWeb">
    <w:name w:val="Normal (Web)"/>
    <w:basedOn w:val="Normal"/>
    <w:uiPriority w:val="99"/>
    <w:unhideWhenUsed/>
    <w:rsid w:val="001C7AB0"/>
    <w:rPr>
      <w:sz w:val="24"/>
      <w:szCs w:val="24"/>
    </w:rPr>
  </w:style>
  <w:style w:type="paragraph" w:styleId="Title">
    <w:name w:val="Title"/>
    <w:basedOn w:val="Normal"/>
    <w:link w:val="TitleChar"/>
    <w:qFormat/>
    <w:rsid w:val="00D63EA6"/>
    <w:pPr>
      <w:jc w:val="center"/>
    </w:pPr>
    <w:rPr>
      <w:sz w:val="24"/>
      <w:szCs w:val="24"/>
    </w:rPr>
  </w:style>
  <w:style w:type="character" w:customStyle="1" w:styleId="TitleChar">
    <w:name w:val="Title Char"/>
    <w:basedOn w:val="DefaultParagraphFont"/>
    <w:link w:val="Title"/>
    <w:rsid w:val="00D63EA6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lacksml1">
    <w:name w:val="blacksml1"/>
    <w:basedOn w:val="DefaultParagraphFont"/>
    <w:rsid w:val="00D63EA6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paragraph" w:styleId="HTMLPreformatted">
    <w:name w:val="HTML Preformatted"/>
    <w:basedOn w:val="Normal"/>
    <w:link w:val="HTMLPreformattedChar"/>
    <w:rsid w:val="006530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6530B7"/>
    <w:rPr>
      <w:rFonts w:ascii="Courier New" w:eastAsia="Times New Roman" w:hAnsi="Courier New" w:cs="Courier New"/>
    </w:rPr>
  </w:style>
  <w:style w:type="character" w:styleId="Emphasis">
    <w:name w:val="Emphasis"/>
    <w:basedOn w:val="DefaultParagraphFont"/>
    <w:uiPriority w:val="20"/>
    <w:qFormat/>
    <w:rsid w:val="002471F0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8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877"/>
    <w:rPr>
      <w:rFonts w:ascii="Tahoma" w:eastAsia="Times New Roman" w:hAnsi="Tahoma" w:cs="Tahoma"/>
      <w:sz w:val="16"/>
      <w:szCs w:val="16"/>
      <w:lang w:eastAsia="de-DE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B544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5448E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544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448E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DefaultParagraphFont"/>
    <w:uiPriority w:val="99"/>
    <w:unhideWhenUsed/>
    <w:rsid w:val="0046264A"/>
    <w:rPr>
      <w:rFonts w:ascii="Arial" w:hAnsi="Arial" w:cs="Arial" w:hint="default"/>
      <w:color w:val="0000CC"/>
      <w:u w:val="single"/>
    </w:rPr>
  </w:style>
  <w:style w:type="character" w:customStyle="1" w:styleId="gsggs1">
    <w:name w:val="gs_ggs1"/>
    <w:basedOn w:val="DefaultParagraphFont"/>
    <w:rsid w:val="0046264A"/>
  </w:style>
  <w:style w:type="character" w:customStyle="1" w:styleId="gsctg21">
    <w:name w:val="gs_ctg21"/>
    <w:basedOn w:val="DefaultParagraphFont"/>
    <w:rsid w:val="0046264A"/>
    <w:rPr>
      <w:b/>
      <w:bCs/>
      <w:sz w:val="24"/>
      <w:szCs w:val="24"/>
    </w:rPr>
  </w:style>
  <w:style w:type="character" w:customStyle="1" w:styleId="gsa1">
    <w:name w:val="gs_a1"/>
    <w:basedOn w:val="DefaultParagraphFont"/>
    <w:rsid w:val="0046264A"/>
    <w:rPr>
      <w:color w:val="008000"/>
    </w:rPr>
  </w:style>
  <w:style w:type="character" w:styleId="CommentReference">
    <w:name w:val="annotation reference"/>
    <w:basedOn w:val="DefaultParagraphFont"/>
    <w:uiPriority w:val="99"/>
    <w:semiHidden/>
    <w:unhideWhenUsed/>
    <w:rsid w:val="00C0305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03056"/>
  </w:style>
  <w:style w:type="character" w:customStyle="1" w:styleId="CommentTextChar">
    <w:name w:val="Comment Text Char"/>
    <w:basedOn w:val="DefaultParagraphFont"/>
    <w:link w:val="CommentText"/>
    <w:semiHidden/>
    <w:rsid w:val="00C03056"/>
    <w:rPr>
      <w:rFonts w:ascii="Times New Roman" w:eastAsia="Times New Roman" w:hAnsi="Times New Roman" w:cs="Times New Roman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030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03056"/>
    <w:rPr>
      <w:rFonts w:ascii="Times New Roman" w:eastAsia="Times New Roman" w:hAnsi="Times New Roman" w:cs="Times New Roman"/>
      <w:b/>
      <w:bCs/>
      <w:lang w:eastAsia="de-DE"/>
    </w:rPr>
  </w:style>
  <w:style w:type="paragraph" w:styleId="FootnoteText">
    <w:name w:val="footnote text"/>
    <w:basedOn w:val="Normal"/>
    <w:link w:val="FootnoteTextChar"/>
    <w:semiHidden/>
    <w:rsid w:val="00FA1DB8"/>
    <w:pPr>
      <w:autoSpaceDE/>
      <w:autoSpaceDN/>
      <w:bidi/>
    </w:pPr>
    <w:rPr>
      <w:rFonts w:eastAsia="SimSun"/>
      <w:lang w:eastAsia="zh-CN" w:bidi="fa-IR"/>
    </w:rPr>
  </w:style>
  <w:style w:type="character" w:customStyle="1" w:styleId="FootnoteTextChar">
    <w:name w:val="Footnote Text Char"/>
    <w:basedOn w:val="DefaultParagraphFont"/>
    <w:link w:val="FootnoteText"/>
    <w:semiHidden/>
    <w:rsid w:val="00FA1DB8"/>
    <w:rPr>
      <w:rFonts w:ascii="Times New Roman" w:eastAsia="SimSun" w:hAnsi="Times New Roman" w:cs="Times New Roman"/>
      <w:lang w:eastAsia="zh-CN"/>
    </w:rPr>
  </w:style>
  <w:style w:type="paragraph" w:styleId="ListParagraph">
    <w:name w:val="List Paragraph"/>
    <w:basedOn w:val="Normal"/>
    <w:uiPriority w:val="34"/>
    <w:qFormat/>
    <w:rsid w:val="00FA1DB8"/>
    <w:pPr>
      <w:autoSpaceDE/>
      <w:autoSpaceDN/>
      <w:bidi/>
      <w:ind w:left="720"/>
      <w:contextualSpacing/>
    </w:pPr>
    <w:rPr>
      <w:rFonts w:eastAsia="SimSun"/>
      <w:sz w:val="24"/>
      <w:szCs w:val="24"/>
      <w:lang w:eastAsia="zh-CN" w:bidi="fa-IR"/>
    </w:rPr>
  </w:style>
  <w:style w:type="paragraph" w:styleId="BodyText">
    <w:name w:val="Body Text"/>
    <w:basedOn w:val="Normal"/>
    <w:link w:val="BodyTextChar"/>
    <w:rsid w:val="00FA1DB8"/>
    <w:pPr>
      <w:autoSpaceDE/>
      <w:autoSpaceDN/>
      <w:spacing w:line="480" w:lineRule="auto"/>
      <w:jc w:val="lowKashida"/>
    </w:pPr>
    <w:rPr>
      <w:rFonts w:cs="Traditional Arabic"/>
      <w:snapToGrid w:val="0"/>
      <w:sz w:val="24"/>
      <w:szCs w:val="28"/>
      <w:lang w:eastAsia="en-US"/>
    </w:rPr>
  </w:style>
  <w:style w:type="character" w:customStyle="1" w:styleId="BodyTextChar">
    <w:name w:val="Body Text Char"/>
    <w:basedOn w:val="DefaultParagraphFont"/>
    <w:link w:val="BodyText"/>
    <w:rsid w:val="00FA1DB8"/>
    <w:rPr>
      <w:rFonts w:ascii="Times New Roman" w:eastAsia="Times New Roman" w:hAnsi="Times New Roman" w:cs="Traditional Arabic"/>
      <w:snapToGrid w:val="0"/>
      <w:sz w:val="24"/>
      <w:szCs w:val="28"/>
      <w:lang w:bidi="ar-SA"/>
    </w:rPr>
  </w:style>
  <w:style w:type="character" w:customStyle="1" w:styleId="editsection">
    <w:name w:val="editsection"/>
    <w:basedOn w:val="DefaultParagraphFont"/>
    <w:rsid w:val="00FA1DB8"/>
  </w:style>
  <w:style w:type="character" w:customStyle="1" w:styleId="mw-headline">
    <w:name w:val="mw-headline"/>
    <w:basedOn w:val="DefaultParagraphFont"/>
    <w:rsid w:val="00FA1DB8"/>
  </w:style>
  <w:style w:type="paragraph" w:styleId="NoSpacing">
    <w:name w:val="No Spacing"/>
    <w:link w:val="NoSpacingChar"/>
    <w:uiPriority w:val="1"/>
    <w:qFormat/>
    <w:rsid w:val="00FA1DB8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FA1DB8"/>
    <w:rPr>
      <w:sz w:val="22"/>
      <w:szCs w:val="22"/>
      <w:lang w:val="en-US" w:eastAsia="en-US"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1DB8"/>
    <w:pPr>
      <w:keepLines/>
      <w:autoSpaceDE/>
      <w:autoSpaceDN/>
      <w:spacing w:before="480" w:after="0" w:line="276" w:lineRule="auto"/>
      <w:ind w:left="432" w:hanging="432"/>
      <w:outlineLvl w:val="9"/>
    </w:pPr>
    <w:rPr>
      <w:color w:val="365F91"/>
      <w:kern w:val="0"/>
      <w:sz w:val="28"/>
      <w:szCs w:val="28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A1DB8"/>
    <w:pPr>
      <w:autoSpaceDE/>
      <w:autoSpaceDN/>
      <w:bidi/>
      <w:ind w:left="480"/>
    </w:pPr>
    <w:rPr>
      <w:rFonts w:eastAsia="SimSun"/>
      <w:sz w:val="24"/>
      <w:szCs w:val="24"/>
      <w:lang w:eastAsia="zh-CN" w:bidi="fa-IR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A1DB8"/>
    <w:pPr>
      <w:tabs>
        <w:tab w:val="left" w:pos="1100"/>
        <w:tab w:val="right" w:leader="dot" w:pos="9710"/>
      </w:tabs>
      <w:autoSpaceDE/>
      <w:autoSpaceDN/>
      <w:bidi/>
    </w:pPr>
    <w:rPr>
      <w:rFonts w:eastAsia="SimSun"/>
      <w:sz w:val="24"/>
      <w:szCs w:val="24"/>
      <w:lang w:eastAsia="zh-CN" w:bidi="fa-IR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A1DB8"/>
    <w:pPr>
      <w:tabs>
        <w:tab w:val="right" w:leader="dot" w:pos="9620"/>
      </w:tabs>
      <w:autoSpaceDE/>
      <w:autoSpaceDN/>
      <w:bidi/>
      <w:spacing w:after="100" w:line="276" w:lineRule="auto"/>
    </w:pPr>
    <w:rPr>
      <w:rFonts w:ascii="Calibri" w:hAnsi="Calibri" w:cs="Arial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A1DB8"/>
    <w:pPr>
      <w:autoSpaceDE/>
      <w:autoSpaceDN/>
      <w:bidi/>
    </w:pPr>
    <w:rPr>
      <w:rFonts w:eastAsia="SimSun"/>
      <w:b/>
      <w:bCs/>
      <w:lang w:eastAsia="zh-CN" w:bidi="fa-IR"/>
    </w:rPr>
  </w:style>
  <w:style w:type="paragraph" w:styleId="TableofFigures">
    <w:name w:val="table of figures"/>
    <w:basedOn w:val="Normal"/>
    <w:next w:val="Normal"/>
    <w:uiPriority w:val="99"/>
    <w:unhideWhenUsed/>
    <w:rsid w:val="00FA1DB8"/>
    <w:pPr>
      <w:autoSpaceDE/>
      <w:autoSpaceDN/>
      <w:bidi/>
    </w:pPr>
    <w:rPr>
      <w:rFonts w:eastAsia="SimSun"/>
      <w:sz w:val="24"/>
      <w:szCs w:val="24"/>
      <w:lang w:eastAsia="zh-CN" w:bidi="fa-IR"/>
    </w:rPr>
  </w:style>
  <w:style w:type="paragraph" w:styleId="Revision">
    <w:name w:val="Revision"/>
    <w:hidden/>
    <w:uiPriority w:val="99"/>
    <w:semiHidden/>
    <w:rsid w:val="0011430B"/>
    <w:rPr>
      <w:rFonts w:ascii="Times New Roman" w:hAnsi="Times New Roman" w:cs="Times New Roman"/>
      <w:lang w:eastAsia="de-DE"/>
    </w:rPr>
  </w:style>
  <w:style w:type="paragraph" w:customStyle="1" w:styleId="TFReferencesSection">
    <w:name w:val="TF_References_Section"/>
    <w:basedOn w:val="Normal"/>
    <w:rsid w:val="006F0A7D"/>
    <w:pPr>
      <w:autoSpaceDE/>
      <w:autoSpaceDN/>
      <w:spacing w:after="200" w:line="480" w:lineRule="auto"/>
      <w:ind w:firstLine="187"/>
      <w:jc w:val="both"/>
    </w:pPr>
    <w:rPr>
      <w:rFonts w:ascii="Times" w:hAnsi="Times"/>
      <w:sz w:val="24"/>
      <w:lang w:eastAsia="en-US"/>
    </w:rPr>
  </w:style>
  <w:style w:type="paragraph" w:customStyle="1" w:styleId="TAMainText">
    <w:name w:val="TA_Main_Text"/>
    <w:basedOn w:val="Normal"/>
    <w:rsid w:val="006F0A7D"/>
    <w:pPr>
      <w:autoSpaceDE/>
      <w:autoSpaceDN/>
      <w:spacing w:line="480" w:lineRule="auto"/>
      <w:ind w:firstLine="202"/>
      <w:jc w:val="both"/>
    </w:pPr>
    <w:rPr>
      <w:rFonts w:ascii="Times" w:hAnsi="Times"/>
      <w:sz w:val="24"/>
      <w:lang w:eastAsia="en-US"/>
    </w:rPr>
  </w:style>
  <w:style w:type="paragraph" w:customStyle="1" w:styleId="BATitle">
    <w:name w:val="BA_Title"/>
    <w:basedOn w:val="Normal"/>
    <w:next w:val="BBAuthorName"/>
    <w:rsid w:val="006F0A7D"/>
    <w:pPr>
      <w:autoSpaceDE/>
      <w:autoSpaceDN/>
      <w:spacing w:before="720" w:after="360" w:line="480" w:lineRule="auto"/>
      <w:jc w:val="center"/>
    </w:pPr>
    <w:rPr>
      <w:sz w:val="44"/>
      <w:lang w:eastAsia="en-US"/>
    </w:rPr>
  </w:style>
  <w:style w:type="paragraph" w:customStyle="1" w:styleId="BBAuthorName">
    <w:name w:val="BB_Author_Name"/>
    <w:basedOn w:val="Normal"/>
    <w:next w:val="BCAuthorAddress"/>
    <w:rsid w:val="006F0A7D"/>
    <w:pPr>
      <w:autoSpaceDE/>
      <w:autoSpaceDN/>
      <w:spacing w:after="240" w:line="480" w:lineRule="auto"/>
      <w:jc w:val="center"/>
    </w:pPr>
    <w:rPr>
      <w:rFonts w:ascii="Times" w:hAnsi="Times"/>
      <w:i/>
      <w:sz w:val="24"/>
      <w:lang w:eastAsia="en-US"/>
    </w:rPr>
  </w:style>
  <w:style w:type="paragraph" w:customStyle="1" w:styleId="BCAuthorAddress">
    <w:name w:val="BC_Author_Address"/>
    <w:basedOn w:val="Normal"/>
    <w:next w:val="BIEmailAddress"/>
    <w:rsid w:val="006F0A7D"/>
    <w:pPr>
      <w:autoSpaceDE/>
      <w:autoSpaceDN/>
      <w:spacing w:after="240" w:line="480" w:lineRule="auto"/>
      <w:jc w:val="center"/>
    </w:pPr>
    <w:rPr>
      <w:rFonts w:ascii="Times" w:hAnsi="Times"/>
      <w:sz w:val="24"/>
      <w:lang w:eastAsia="en-US"/>
    </w:rPr>
  </w:style>
  <w:style w:type="paragraph" w:customStyle="1" w:styleId="BIEmailAddress">
    <w:name w:val="BI_Email_Address"/>
    <w:basedOn w:val="Normal"/>
    <w:next w:val="AIReceivedDate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AIReceivedDate">
    <w:name w:val="AI_Received_Date"/>
    <w:basedOn w:val="Normal"/>
    <w:next w:val="BDAbstract"/>
    <w:rsid w:val="006F0A7D"/>
    <w:pPr>
      <w:autoSpaceDE/>
      <w:autoSpaceDN/>
      <w:spacing w:after="240" w:line="480" w:lineRule="auto"/>
      <w:jc w:val="both"/>
    </w:pPr>
    <w:rPr>
      <w:rFonts w:ascii="Times" w:hAnsi="Times"/>
      <w:b/>
      <w:sz w:val="24"/>
      <w:lang w:eastAsia="en-US"/>
    </w:rPr>
  </w:style>
  <w:style w:type="paragraph" w:customStyle="1" w:styleId="BDAbstract">
    <w:name w:val="BD_Abstract"/>
    <w:basedOn w:val="Normal"/>
    <w:next w:val="TAMainText"/>
    <w:rsid w:val="006F0A7D"/>
    <w:pPr>
      <w:autoSpaceDE/>
      <w:autoSpaceDN/>
      <w:spacing w:before="360" w:after="36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TDAcknowledgments">
    <w:name w:val="TD_Acknowledgments"/>
    <w:basedOn w:val="Normal"/>
    <w:next w:val="Normal"/>
    <w:rsid w:val="006F0A7D"/>
    <w:pPr>
      <w:autoSpaceDE/>
      <w:autoSpaceDN/>
      <w:spacing w:before="200" w:after="200" w:line="480" w:lineRule="auto"/>
      <w:ind w:firstLine="202"/>
      <w:jc w:val="both"/>
    </w:pPr>
    <w:rPr>
      <w:rFonts w:ascii="Times" w:hAnsi="Times"/>
      <w:sz w:val="24"/>
      <w:lang w:eastAsia="en-US"/>
    </w:rPr>
  </w:style>
  <w:style w:type="paragraph" w:customStyle="1" w:styleId="TESupportingInformation">
    <w:name w:val="TE_Supporting_Information"/>
    <w:basedOn w:val="Normal"/>
    <w:next w:val="Normal"/>
    <w:rsid w:val="006F0A7D"/>
    <w:pPr>
      <w:autoSpaceDE/>
      <w:autoSpaceDN/>
      <w:spacing w:after="200" w:line="480" w:lineRule="auto"/>
      <w:ind w:firstLine="187"/>
      <w:jc w:val="both"/>
    </w:pPr>
    <w:rPr>
      <w:rFonts w:ascii="Times" w:hAnsi="Times"/>
      <w:sz w:val="24"/>
      <w:lang w:eastAsia="en-US"/>
    </w:rPr>
  </w:style>
  <w:style w:type="paragraph" w:customStyle="1" w:styleId="VCSchemeTitle">
    <w:name w:val="VC_Scheme_Title"/>
    <w:basedOn w:val="Normal"/>
    <w:next w:val="Normal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VDTableTitle">
    <w:name w:val="VD_Table_Title"/>
    <w:basedOn w:val="Normal"/>
    <w:next w:val="Normal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VAFigureCaption">
    <w:name w:val="VA_Figure_Caption"/>
    <w:basedOn w:val="Normal"/>
    <w:next w:val="Normal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VBChartTitle">
    <w:name w:val="VB_Chart_Title"/>
    <w:basedOn w:val="Normal"/>
    <w:next w:val="Normal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TCTableBody">
    <w:name w:val="TC_Table_Body"/>
    <w:basedOn w:val="Normal"/>
    <w:rsid w:val="006F0A7D"/>
    <w:pPr>
      <w:autoSpaceDE/>
      <w:autoSpaceDN/>
      <w:spacing w:after="200"/>
      <w:jc w:val="both"/>
    </w:pPr>
    <w:rPr>
      <w:rFonts w:ascii="Times" w:hAnsi="Times"/>
      <w:sz w:val="24"/>
      <w:lang w:eastAsia="en-US"/>
    </w:rPr>
  </w:style>
  <w:style w:type="paragraph" w:customStyle="1" w:styleId="AFTitleRunningHead">
    <w:name w:val="AF_Title_Running_Head"/>
    <w:basedOn w:val="Normal"/>
    <w:next w:val="TAMainText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SNSynopsisTOC">
    <w:name w:val="SN_Synopsis_TOC"/>
    <w:basedOn w:val="Normal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BGKeywords">
    <w:name w:val="BG_Keywords"/>
    <w:basedOn w:val="Normal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BHBriefs">
    <w:name w:val="BH_Briefs"/>
    <w:basedOn w:val="Normal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table" w:customStyle="1" w:styleId="LightShading-Accent12">
    <w:name w:val="Light Shading - Accent 12"/>
    <w:basedOn w:val="TableNormal"/>
    <w:uiPriority w:val="60"/>
    <w:rsid w:val="00E97717"/>
    <w:rPr>
      <w:rFonts w:eastAsia="Calibri"/>
      <w:color w:val="365F9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EA6"/>
    <w:pPr>
      <w:autoSpaceDE w:val="0"/>
      <w:autoSpaceDN w:val="0"/>
    </w:pPr>
    <w:rPr>
      <w:rFonts w:ascii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8F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52B78"/>
    <w:pPr>
      <w:keepNext/>
      <w:autoSpaceDE/>
      <w:autoSpaceDN/>
      <w:spacing w:line="480" w:lineRule="auto"/>
      <w:jc w:val="both"/>
      <w:outlineLvl w:val="1"/>
    </w:pPr>
    <w:rPr>
      <w:b/>
      <w:bCs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FA1DB8"/>
    <w:pPr>
      <w:keepNext/>
      <w:autoSpaceDE/>
      <w:autoSpaceDN/>
      <w:bidi/>
      <w:ind w:left="1530" w:hanging="720"/>
      <w:jc w:val="center"/>
      <w:outlineLvl w:val="2"/>
    </w:pPr>
    <w:rPr>
      <w:rFonts w:cs="Mitra"/>
      <w:b/>
      <w:bCs/>
      <w:lang w:eastAsia="en-US" w:bidi="fa-I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DB8"/>
    <w:pPr>
      <w:keepNext/>
      <w:autoSpaceDE/>
      <w:autoSpaceDN/>
      <w:bidi/>
      <w:spacing w:before="240" w:after="60"/>
      <w:ind w:left="864" w:hanging="864"/>
      <w:outlineLvl w:val="3"/>
    </w:pPr>
    <w:rPr>
      <w:rFonts w:ascii="Calibri" w:hAnsi="Calibri" w:cs="Arial"/>
      <w:b/>
      <w:bCs/>
      <w:sz w:val="28"/>
      <w:szCs w:val="28"/>
      <w:lang w:eastAsia="zh-CN" w:bidi="fa-I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DB8"/>
    <w:pPr>
      <w:autoSpaceDE/>
      <w:autoSpaceDN/>
      <w:bidi/>
      <w:spacing w:before="240" w:after="60"/>
      <w:ind w:left="1008" w:hanging="1008"/>
      <w:outlineLvl w:val="4"/>
    </w:pPr>
    <w:rPr>
      <w:rFonts w:ascii="Calibri" w:hAnsi="Calibri" w:cs="Arial"/>
      <w:b/>
      <w:bCs/>
      <w:i/>
      <w:iCs/>
      <w:sz w:val="26"/>
      <w:szCs w:val="26"/>
      <w:lang w:eastAsia="zh-CN" w:bidi="fa-I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DB8"/>
    <w:pPr>
      <w:autoSpaceDE/>
      <w:autoSpaceDN/>
      <w:bidi/>
      <w:spacing w:before="240" w:after="60"/>
      <w:ind w:left="1152" w:hanging="1152"/>
      <w:outlineLvl w:val="5"/>
    </w:pPr>
    <w:rPr>
      <w:rFonts w:ascii="Calibri" w:hAnsi="Calibri" w:cs="Arial"/>
      <w:b/>
      <w:bCs/>
      <w:sz w:val="22"/>
      <w:szCs w:val="22"/>
      <w:lang w:eastAsia="zh-CN" w:bidi="fa-I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DB8"/>
    <w:pPr>
      <w:autoSpaceDE/>
      <w:autoSpaceDN/>
      <w:bidi/>
      <w:spacing w:before="240" w:after="60"/>
      <w:ind w:left="1296" w:hanging="1296"/>
      <w:outlineLvl w:val="6"/>
    </w:pPr>
    <w:rPr>
      <w:rFonts w:ascii="Calibri" w:hAnsi="Calibri" w:cs="Arial"/>
      <w:sz w:val="24"/>
      <w:szCs w:val="24"/>
      <w:lang w:eastAsia="zh-CN" w:bidi="fa-I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DB8"/>
    <w:pPr>
      <w:autoSpaceDE/>
      <w:autoSpaceDN/>
      <w:bidi/>
      <w:spacing w:before="240" w:after="60"/>
      <w:ind w:left="1440" w:hanging="1440"/>
      <w:outlineLvl w:val="7"/>
    </w:pPr>
    <w:rPr>
      <w:rFonts w:ascii="Calibri" w:hAnsi="Calibri" w:cs="Arial"/>
      <w:i/>
      <w:iCs/>
      <w:sz w:val="24"/>
      <w:szCs w:val="24"/>
      <w:lang w:eastAsia="zh-CN" w:bidi="fa-I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DB8"/>
    <w:pPr>
      <w:autoSpaceDE/>
      <w:autoSpaceDN/>
      <w:bidi/>
      <w:spacing w:before="240" w:after="60"/>
      <w:ind w:left="1584" w:hanging="1584"/>
      <w:outlineLvl w:val="8"/>
    </w:pPr>
    <w:rPr>
      <w:rFonts w:ascii="Cambria" w:hAnsi="Cambria"/>
      <w:sz w:val="22"/>
      <w:szCs w:val="22"/>
      <w:lang w:eastAsia="zh-CN" w:bidi="fa-I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8FE"/>
    <w:rPr>
      <w:rFonts w:ascii="Cambria" w:eastAsia="Times New Roman" w:hAnsi="Cambria" w:cs="Times New Roman"/>
      <w:b/>
      <w:bCs/>
      <w:kern w:val="32"/>
      <w:sz w:val="32"/>
      <w:szCs w:val="32"/>
      <w:lang w:eastAsia="de-DE" w:bidi="ar-SA"/>
    </w:rPr>
  </w:style>
  <w:style w:type="character" w:customStyle="1" w:styleId="Heading2Char">
    <w:name w:val="Heading 2 Char"/>
    <w:basedOn w:val="DefaultParagraphFont"/>
    <w:link w:val="Heading2"/>
    <w:rsid w:val="00652B78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FA1DB8"/>
    <w:rPr>
      <w:rFonts w:ascii="Times New Roman" w:eastAsia="Times New Roman" w:hAnsi="Times New Roman" w:cs="Mitra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DB8"/>
    <w:rPr>
      <w:rFonts w:eastAsia="Times New Roman"/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DB8"/>
    <w:rPr>
      <w:rFonts w:eastAsia="Times New Roman"/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DB8"/>
    <w:rPr>
      <w:rFonts w:eastAsia="Times New Roman"/>
      <w:b/>
      <w:bCs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DB8"/>
    <w:rPr>
      <w:rFonts w:eastAsia="Times New Roman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DB8"/>
    <w:rPr>
      <w:rFonts w:eastAsia="Times New Roman"/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DB8"/>
    <w:rPr>
      <w:rFonts w:ascii="Cambria" w:eastAsia="Times New Roman" w:hAnsi="Cambria" w:cs="Times New Roman"/>
      <w:sz w:val="22"/>
      <w:szCs w:val="22"/>
      <w:lang w:eastAsia="zh-CN"/>
    </w:rPr>
  </w:style>
  <w:style w:type="paragraph" w:styleId="NormalWeb">
    <w:name w:val="Normal (Web)"/>
    <w:basedOn w:val="Normal"/>
    <w:uiPriority w:val="99"/>
    <w:unhideWhenUsed/>
    <w:rsid w:val="001C7AB0"/>
    <w:rPr>
      <w:sz w:val="24"/>
      <w:szCs w:val="24"/>
    </w:rPr>
  </w:style>
  <w:style w:type="paragraph" w:styleId="Title">
    <w:name w:val="Title"/>
    <w:basedOn w:val="Normal"/>
    <w:link w:val="TitleChar"/>
    <w:qFormat/>
    <w:rsid w:val="00D63EA6"/>
    <w:pPr>
      <w:jc w:val="center"/>
    </w:pPr>
    <w:rPr>
      <w:sz w:val="24"/>
      <w:szCs w:val="24"/>
    </w:rPr>
  </w:style>
  <w:style w:type="character" w:customStyle="1" w:styleId="TitleChar">
    <w:name w:val="Title Char"/>
    <w:basedOn w:val="DefaultParagraphFont"/>
    <w:link w:val="Title"/>
    <w:rsid w:val="00D63EA6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lacksml1">
    <w:name w:val="blacksml1"/>
    <w:basedOn w:val="DefaultParagraphFont"/>
    <w:rsid w:val="00D63EA6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paragraph" w:styleId="HTMLPreformatted">
    <w:name w:val="HTML Preformatted"/>
    <w:basedOn w:val="Normal"/>
    <w:link w:val="HTMLPreformattedChar"/>
    <w:rsid w:val="006530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6530B7"/>
    <w:rPr>
      <w:rFonts w:ascii="Courier New" w:eastAsia="Times New Roman" w:hAnsi="Courier New" w:cs="Courier New"/>
    </w:rPr>
  </w:style>
  <w:style w:type="character" w:styleId="Emphasis">
    <w:name w:val="Emphasis"/>
    <w:basedOn w:val="DefaultParagraphFont"/>
    <w:uiPriority w:val="20"/>
    <w:qFormat/>
    <w:rsid w:val="002471F0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8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877"/>
    <w:rPr>
      <w:rFonts w:ascii="Tahoma" w:eastAsia="Times New Roman" w:hAnsi="Tahoma" w:cs="Tahoma"/>
      <w:sz w:val="16"/>
      <w:szCs w:val="16"/>
      <w:lang w:eastAsia="de-DE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B544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5448E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544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448E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DefaultParagraphFont"/>
    <w:uiPriority w:val="99"/>
    <w:unhideWhenUsed/>
    <w:rsid w:val="0046264A"/>
    <w:rPr>
      <w:rFonts w:ascii="Arial" w:hAnsi="Arial" w:cs="Arial" w:hint="default"/>
      <w:color w:val="0000CC"/>
      <w:u w:val="single"/>
    </w:rPr>
  </w:style>
  <w:style w:type="character" w:customStyle="1" w:styleId="gsggs1">
    <w:name w:val="gs_ggs1"/>
    <w:basedOn w:val="DefaultParagraphFont"/>
    <w:rsid w:val="0046264A"/>
  </w:style>
  <w:style w:type="character" w:customStyle="1" w:styleId="gsctg21">
    <w:name w:val="gs_ctg21"/>
    <w:basedOn w:val="DefaultParagraphFont"/>
    <w:rsid w:val="0046264A"/>
    <w:rPr>
      <w:b/>
      <w:bCs/>
      <w:sz w:val="24"/>
      <w:szCs w:val="24"/>
    </w:rPr>
  </w:style>
  <w:style w:type="character" w:customStyle="1" w:styleId="gsa1">
    <w:name w:val="gs_a1"/>
    <w:basedOn w:val="DefaultParagraphFont"/>
    <w:rsid w:val="0046264A"/>
    <w:rPr>
      <w:color w:val="008000"/>
    </w:rPr>
  </w:style>
  <w:style w:type="character" w:styleId="CommentReference">
    <w:name w:val="annotation reference"/>
    <w:basedOn w:val="DefaultParagraphFont"/>
    <w:uiPriority w:val="99"/>
    <w:semiHidden/>
    <w:unhideWhenUsed/>
    <w:rsid w:val="00C0305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03056"/>
  </w:style>
  <w:style w:type="character" w:customStyle="1" w:styleId="CommentTextChar">
    <w:name w:val="Comment Text Char"/>
    <w:basedOn w:val="DefaultParagraphFont"/>
    <w:link w:val="CommentText"/>
    <w:semiHidden/>
    <w:rsid w:val="00C03056"/>
    <w:rPr>
      <w:rFonts w:ascii="Times New Roman" w:eastAsia="Times New Roman" w:hAnsi="Times New Roman" w:cs="Times New Roman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030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03056"/>
    <w:rPr>
      <w:rFonts w:ascii="Times New Roman" w:eastAsia="Times New Roman" w:hAnsi="Times New Roman" w:cs="Times New Roman"/>
      <w:b/>
      <w:bCs/>
      <w:lang w:eastAsia="de-DE"/>
    </w:rPr>
  </w:style>
  <w:style w:type="paragraph" w:styleId="FootnoteText">
    <w:name w:val="footnote text"/>
    <w:basedOn w:val="Normal"/>
    <w:link w:val="FootnoteTextChar"/>
    <w:semiHidden/>
    <w:rsid w:val="00FA1DB8"/>
    <w:pPr>
      <w:autoSpaceDE/>
      <w:autoSpaceDN/>
      <w:bidi/>
    </w:pPr>
    <w:rPr>
      <w:rFonts w:eastAsia="SimSun"/>
      <w:lang w:eastAsia="zh-CN" w:bidi="fa-IR"/>
    </w:rPr>
  </w:style>
  <w:style w:type="character" w:customStyle="1" w:styleId="FootnoteTextChar">
    <w:name w:val="Footnote Text Char"/>
    <w:basedOn w:val="DefaultParagraphFont"/>
    <w:link w:val="FootnoteText"/>
    <w:semiHidden/>
    <w:rsid w:val="00FA1DB8"/>
    <w:rPr>
      <w:rFonts w:ascii="Times New Roman" w:eastAsia="SimSun" w:hAnsi="Times New Roman" w:cs="Times New Roman"/>
      <w:lang w:eastAsia="zh-CN"/>
    </w:rPr>
  </w:style>
  <w:style w:type="paragraph" w:styleId="ListParagraph">
    <w:name w:val="List Paragraph"/>
    <w:basedOn w:val="Normal"/>
    <w:uiPriority w:val="34"/>
    <w:qFormat/>
    <w:rsid w:val="00FA1DB8"/>
    <w:pPr>
      <w:autoSpaceDE/>
      <w:autoSpaceDN/>
      <w:bidi/>
      <w:ind w:left="720"/>
      <w:contextualSpacing/>
    </w:pPr>
    <w:rPr>
      <w:rFonts w:eastAsia="SimSun"/>
      <w:sz w:val="24"/>
      <w:szCs w:val="24"/>
      <w:lang w:eastAsia="zh-CN" w:bidi="fa-IR"/>
    </w:rPr>
  </w:style>
  <w:style w:type="paragraph" w:styleId="BodyText">
    <w:name w:val="Body Text"/>
    <w:basedOn w:val="Normal"/>
    <w:link w:val="BodyTextChar"/>
    <w:rsid w:val="00FA1DB8"/>
    <w:pPr>
      <w:autoSpaceDE/>
      <w:autoSpaceDN/>
      <w:spacing w:line="480" w:lineRule="auto"/>
      <w:jc w:val="lowKashida"/>
    </w:pPr>
    <w:rPr>
      <w:rFonts w:cs="Traditional Arabic"/>
      <w:snapToGrid w:val="0"/>
      <w:sz w:val="24"/>
      <w:szCs w:val="28"/>
      <w:lang w:eastAsia="en-US"/>
    </w:rPr>
  </w:style>
  <w:style w:type="character" w:customStyle="1" w:styleId="BodyTextChar">
    <w:name w:val="Body Text Char"/>
    <w:basedOn w:val="DefaultParagraphFont"/>
    <w:link w:val="BodyText"/>
    <w:rsid w:val="00FA1DB8"/>
    <w:rPr>
      <w:rFonts w:ascii="Times New Roman" w:eastAsia="Times New Roman" w:hAnsi="Times New Roman" w:cs="Traditional Arabic"/>
      <w:snapToGrid w:val="0"/>
      <w:sz w:val="24"/>
      <w:szCs w:val="28"/>
      <w:lang w:bidi="ar-SA"/>
    </w:rPr>
  </w:style>
  <w:style w:type="character" w:customStyle="1" w:styleId="editsection">
    <w:name w:val="editsection"/>
    <w:basedOn w:val="DefaultParagraphFont"/>
    <w:rsid w:val="00FA1DB8"/>
  </w:style>
  <w:style w:type="character" w:customStyle="1" w:styleId="mw-headline">
    <w:name w:val="mw-headline"/>
    <w:basedOn w:val="DefaultParagraphFont"/>
    <w:rsid w:val="00FA1DB8"/>
  </w:style>
  <w:style w:type="paragraph" w:styleId="NoSpacing">
    <w:name w:val="No Spacing"/>
    <w:link w:val="NoSpacingChar"/>
    <w:uiPriority w:val="1"/>
    <w:qFormat/>
    <w:rsid w:val="00FA1DB8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FA1DB8"/>
    <w:rPr>
      <w:sz w:val="22"/>
      <w:szCs w:val="22"/>
      <w:lang w:val="en-US" w:eastAsia="en-US"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1DB8"/>
    <w:pPr>
      <w:keepLines/>
      <w:autoSpaceDE/>
      <w:autoSpaceDN/>
      <w:spacing w:before="480" w:after="0" w:line="276" w:lineRule="auto"/>
      <w:ind w:left="432" w:hanging="432"/>
      <w:outlineLvl w:val="9"/>
    </w:pPr>
    <w:rPr>
      <w:color w:val="365F91"/>
      <w:kern w:val="0"/>
      <w:sz w:val="28"/>
      <w:szCs w:val="28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A1DB8"/>
    <w:pPr>
      <w:autoSpaceDE/>
      <w:autoSpaceDN/>
      <w:bidi/>
      <w:ind w:left="480"/>
    </w:pPr>
    <w:rPr>
      <w:rFonts w:eastAsia="SimSun"/>
      <w:sz w:val="24"/>
      <w:szCs w:val="24"/>
      <w:lang w:eastAsia="zh-CN" w:bidi="fa-IR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A1DB8"/>
    <w:pPr>
      <w:tabs>
        <w:tab w:val="left" w:pos="1100"/>
        <w:tab w:val="right" w:leader="dot" w:pos="9710"/>
      </w:tabs>
      <w:autoSpaceDE/>
      <w:autoSpaceDN/>
      <w:bidi/>
    </w:pPr>
    <w:rPr>
      <w:rFonts w:eastAsia="SimSun"/>
      <w:sz w:val="24"/>
      <w:szCs w:val="24"/>
      <w:lang w:eastAsia="zh-CN" w:bidi="fa-IR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A1DB8"/>
    <w:pPr>
      <w:tabs>
        <w:tab w:val="right" w:leader="dot" w:pos="9620"/>
      </w:tabs>
      <w:autoSpaceDE/>
      <w:autoSpaceDN/>
      <w:bidi/>
      <w:spacing w:after="100" w:line="276" w:lineRule="auto"/>
    </w:pPr>
    <w:rPr>
      <w:rFonts w:ascii="Calibri" w:hAnsi="Calibri" w:cs="Arial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A1DB8"/>
    <w:pPr>
      <w:autoSpaceDE/>
      <w:autoSpaceDN/>
      <w:bidi/>
    </w:pPr>
    <w:rPr>
      <w:rFonts w:eastAsia="SimSun"/>
      <w:b/>
      <w:bCs/>
      <w:lang w:eastAsia="zh-CN" w:bidi="fa-IR"/>
    </w:rPr>
  </w:style>
  <w:style w:type="paragraph" w:styleId="TableofFigures">
    <w:name w:val="table of figures"/>
    <w:basedOn w:val="Normal"/>
    <w:next w:val="Normal"/>
    <w:uiPriority w:val="99"/>
    <w:unhideWhenUsed/>
    <w:rsid w:val="00FA1DB8"/>
    <w:pPr>
      <w:autoSpaceDE/>
      <w:autoSpaceDN/>
      <w:bidi/>
    </w:pPr>
    <w:rPr>
      <w:rFonts w:eastAsia="SimSun"/>
      <w:sz w:val="24"/>
      <w:szCs w:val="24"/>
      <w:lang w:eastAsia="zh-CN" w:bidi="fa-IR"/>
    </w:rPr>
  </w:style>
  <w:style w:type="paragraph" w:styleId="Revision">
    <w:name w:val="Revision"/>
    <w:hidden/>
    <w:uiPriority w:val="99"/>
    <w:semiHidden/>
    <w:rsid w:val="0011430B"/>
    <w:rPr>
      <w:rFonts w:ascii="Times New Roman" w:hAnsi="Times New Roman" w:cs="Times New Roman"/>
      <w:lang w:eastAsia="de-DE"/>
    </w:rPr>
  </w:style>
  <w:style w:type="paragraph" w:customStyle="1" w:styleId="TFReferencesSection">
    <w:name w:val="TF_References_Section"/>
    <w:basedOn w:val="Normal"/>
    <w:rsid w:val="006F0A7D"/>
    <w:pPr>
      <w:autoSpaceDE/>
      <w:autoSpaceDN/>
      <w:spacing w:after="200" w:line="480" w:lineRule="auto"/>
      <w:ind w:firstLine="187"/>
      <w:jc w:val="both"/>
    </w:pPr>
    <w:rPr>
      <w:rFonts w:ascii="Times" w:hAnsi="Times"/>
      <w:sz w:val="24"/>
      <w:lang w:eastAsia="en-US"/>
    </w:rPr>
  </w:style>
  <w:style w:type="paragraph" w:customStyle="1" w:styleId="TAMainText">
    <w:name w:val="TA_Main_Text"/>
    <w:basedOn w:val="Normal"/>
    <w:rsid w:val="006F0A7D"/>
    <w:pPr>
      <w:autoSpaceDE/>
      <w:autoSpaceDN/>
      <w:spacing w:line="480" w:lineRule="auto"/>
      <w:ind w:firstLine="202"/>
      <w:jc w:val="both"/>
    </w:pPr>
    <w:rPr>
      <w:rFonts w:ascii="Times" w:hAnsi="Times"/>
      <w:sz w:val="24"/>
      <w:lang w:eastAsia="en-US"/>
    </w:rPr>
  </w:style>
  <w:style w:type="paragraph" w:customStyle="1" w:styleId="BATitle">
    <w:name w:val="BA_Title"/>
    <w:basedOn w:val="Normal"/>
    <w:next w:val="BBAuthorName"/>
    <w:rsid w:val="006F0A7D"/>
    <w:pPr>
      <w:autoSpaceDE/>
      <w:autoSpaceDN/>
      <w:spacing w:before="720" w:after="360" w:line="480" w:lineRule="auto"/>
      <w:jc w:val="center"/>
    </w:pPr>
    <w:rPr>
      <w:sz w:val="44"/>
      <w:lang w:eastAsia="en-US"/>
    </w:rPr>
  </w:style>
  <w:style w:type="paragraph" w:customStyle="1" w:styleId="BBAuthorName">
    <w:name w:val="BB_Author_Name"/>
    <w:basedOn w:val="Normal"/>
    <w:next w:val="BCAuthorAddress"/>
    <w:rsid w:val="006F0A7D"/>
    <w:pPr>
      <w:autoSpaceDE/>
      <w:autoSpaceDN/>
      <w:spacing w:after="240" w:line="480" w:lineRule="auto"/>
      <w:jc w:val="center"/>
    </w:pPr>
    <w:rPr>
      <w:rFonts w:ascii="Times" w:hAnsi="Times"/>
      <w:i/>
      <w:sz w:val="24"/>
      <w:lang w:eastAsia="en-US"/>
    </w:rPr>
  </w:style>
  <w:style w:type="paragraph" w:customStyle="1" w:styleId="BCAuthorAddress">
    <w:name w:val="BC_Author_Address"/>
    <w:basedOn w:val="Normal"/>
    <w:next w:val="BIEmailAddress"/>
    <w:rsid w:val="006F0A7D"/>
    <w:pPr>
      <w:autoSpaceDE/>
      <w:autoSpaceDN/>
      <w:spacing w:after="240" w:line="480" w:lineRule="auto"/>
      <w:jc w:val="center"/>
    </w:pPr>
    <w:rPr>
      <w:rFonts w:ascii="Times" w:hAnsi="Times"/>
      <w:sz w:val="24"/>
      <w:lang w:eastAsia="en-US"/>
    </w:rPr>
  </w:style>
  <w:style w:type="paragraph" w:customStyle="1" w:styleId="BIEmailAddress">
    <w:name w:val="BI_Email_Address"/>
    <w:basedOn w:val="Normal"/>
    <w:next w:val="AIReceivedDate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AIReceivedDate">
    <w:name w:val="AI_Received_Date"/>
    <w:basedOn w:val="Normal"/>
    <w:next w:val="BDAbstract"/>
    <w:rsid w:val="006F0A7D"/>
    <w:pPr>
      <w:autoSpaceDE/>
      <w:autoSpaceDN/>
      <w:spacing w:after="240" w:line="480" w:lineRule="auto"/>
      <w:jc w:val="both"/>
    </w:pPr>
    <w:rPr>
      <w:rFonts w:ascii="Times" w:hAnsi="Times"/>
      <w:b/>
      <w:sz w:val="24"/>
      <w:lang w:eastAsia="en-US"/>
    </w:rPr>
  </w:style>
  <w:style w:type="paragraph" w:customStyle="1" w:styleId="BDAbstract">
    <w:name w:val="BD_Abstract"/>
    <w:basedOn w:val="Normal"/>
    <w:next w:val="TAMainText"/>
    <w:rsid w:val="006F0A7D"/>
    <w:pPr>
      <w:autoSpaceDE/>
      <w:autoSpaceDN/>
      <w:spacing w:before="360" w:after="36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TDAcknowledgments">
    <w:name w:val="TD_Acknowledgments"/>
    <w:basedOn w:val="Normal"/>
    <w:next w:val="Normal"/>
    <w:rsid w:val="006F0A7D"/>
    <w:pPr>
      <w:autoSpaceDE/>
      <w:autoSpaceDN/>
      <w:spacing w:before="200" w:after="200" w:line="480" w:lineRule="auto"/>
      <w:ind w:firstLine="202"/>
      <w:jc w:val="both"/>
    </w:pPr>
    <w:rPr>
      <w:rFonts w:ascii="Times" w:hAnsi="Times"/>
      <w:sz w:val="24"/>
      <w:lang w:eastAsia="en-US"/>
    </w:rPr>
  </w:style>
  <w:style w:type="paragraph" w:customStyle="1" w:styleId="TESupportingInformation">
    <w:name w:val="TE_Supporting_Information"/>
    <w:basedOn w:val="Normal"/>
    <w:next w:val="Normal"/>
    <w:rsid w:val="006F0A7D"/>
    <w:pPr>
      <w:autoSpaceDE/>
      <w:autoSpaceDN/>
      <w:spacing w:after="200" w:line="480" w:lineRule="auto"/>
      <w:ind w:firstLine="187"/>
      <w:jc w:val="both"/>
    </w:pPr>
    <w:rPr>
      <w:rFonts w:ascii="Times" w:hAnsi="Times"/>
      <w:sz w:val="24"/>
      <w:lang w:eastAsia="en-US"/>
    </w:rPr>
  </w:style>
  <w:style w:type="paragraph" w:customStyle="1" w:styleId="VCSchemeTitle">
    <w:name w:val="VC_Scheme_Title"/>
    <w:basedOn w:val="Normal"/>
    <w:next w:val="Normal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VDTableTitle">
    <w:name w:val="VD_Table_Title"/>
    <w:basedOn w:val="Normal"/>
    <w:next w:val="Normal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VAFigureCaption">
    <w:name w:val="VA_Figure_Caption"/>
    <w:basedOn w:val="Normal"/>
    <w:next w:val="Normal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VBChartTitle">
    <w:name w:val="VB_Chart_Title"/>
    <w:basedOn w:val="Normal"/>
    <w:next w:val="Normal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TCTableBody">
    <w:name w:val="TC_Table_Body"/>
    <w:basedOn w:val="Normal"/>
    <w:rsid w:val="006F0A7D"/>
    <w:pPr>
      <w:autoSpaceDE/>
      <w:autoSpaceDN/>
      <w:spacing w:after="200"/>
      <w:jc w:val="both"/>
    </w:pPr>
    <w:rPr>
      <w:rFonts w:ascii="Times" w:hAnsi="Times"/>
      <w:sz w:val="24"/>
      <w:lang w:eastAsia="en-US"/>
    </w:rPr>
  </w:style>
  <w:style w:type="paragraph" w:customStyle="1" w:styleId="AFTitleRunningHead">
    <w:name w:val="AF_Title_Running_Head"/>
    <w:basedOn w:val="Normal"/>
    <w:next w:val="TAMainText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SNSynopsisTOC">
    <w:name w:val="SN_Synopsis_TOC"/>
    <w:basedOn w:val="Normal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BGKeywords">
    <w:name w:val="BG_Keywords"/>
    <w:basedOn w:val="Normal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paragraph" w:customStyle="1" w:styleId="BHBriefs">
    <w:name w:val="BH_Briefs"/>
    <w:basedOn w:val="Normal"/>
    <w:rsid w:val="006F0A7D"/>
    <w:pPr>
      <w:autoSpaceDE/>
      <w:autoSpaceDN/>
      <w:spacing w:after="200" w:line="480" w:lineRule="auto"/>
      <w:jc w:val="both"/>
    </w:pPr>
    <w:rPr>
      <w:rFonts w:ascii="Times" w:hAnsi="Times"/>
      <w:sz w:val="24"/>
      <w:lang w:eastAsia="en-US"/>
    </w:rPr>
  </w:style>
  <w:style w:type="table" w:customStyle="1" w:styleId="LightShading-Accent12">
    <w:name w:val="Light Shading - Accent 12"/>
    <w:basedOn w:val="TableNormal"/>
    <w:uiPriority w:val="60"/>
    <w:rsid w:val="00E97717"/>
    <w:rPr>
      <w:rFonts w:eastAsia="Calibri"/>
      <w:color w:val="365F9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0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4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5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5973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953383">
              <w:marLeft w:val="356"/>
              <w:marRight w:val="65"/>
              <w:marTop w:val="485"/>
              <w:marBottom w:val="809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24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78479">
                      <w:marLeft w:val="0"/>
                      <w:marRight w:val="412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919853">
                          <w:marLeft w:val="0"/>
                          <w:marRight w:val="0"/>
                          <w:marTop w:val="480"/>
                          <w:marBottom w:val="0"/>
                          <w:divBdr>
                            <w:top w:val="single" w:sz="48" w:space="0" w:color="00426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2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56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9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B4949C-95C8-4E11-AA20-4EACD7F4F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28</Words>
  <Characters>700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2-05-25T10:18:00Z</dcterms:created>
  <dcterms:modified xsi:type="dcterms:W3CDTF">2012-05-25T10:18:00Z</dcterms:modified>
</cp:coreProperties>
</file>